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894F3" w14:textId="1521A1D0" w:rsidR="00854C67" w:rsidRPr="00885464" w:rsidRDefault="00854C67" w:rsidP="00854C67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885464">
        <w:rPr>
          <w:rFonts w:ascii="Arial" w:eastAsia="Arial" w:hAnsi="Arial" w:cs="Arial"/>
          <w:sz w:val="20"/>
          <w:szCs w:val="20"/>
          <w:lang w:val="en-US"/>
        </w:rPr>
        <w:t>Supplement 1: Tabular overview of the macroscopic evaluation and MRI-detected annulus protrusion grades</w:t>
      </w:r>
      <w:r w:rsidR="00235945" w:rsidRPr="00885464">
        <w:rPr>
          <w:rFonts w:ascii="Arial" w:eastAsia="Arial" w:hAnsi="Arial" w:cs="Arial"/>
          <w:sz w:val="20"/>
          <w:szCs w:val="20"/>
          <w:lang w:val="en-US"/>
        </w:rPr>
        <w:t xml:space="preserve"> (1-4)</w:t>
      </w:r>
      <w:r w:rsidRPr="00885464">
        <w:rPr>
          <w:rFonts w:ascii="Arial" w:eastAsia="Arial" w:hAnsi="Arial" w:cs="Arial"/>
          <w:sz w:val="20"/>
          <w:szCs w:val="20"/>
          <w:lang w:val="en-US"/>
        </w:rPr>
        <w:t xml:space="preserve"> available per intervertebral disc, for all horses included in the study (n=11). </w:t>
      </w:r>
    </w:p>
    <w:tbl>
      <w:tblPr>
        <w:tblStyle w:val="TableGrid2"/>
        <w:tblW w:w="14634" w:type="dxa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1276"/>
        <w:gridCol w:w="1701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709"/>
        <w:gridCol w:w="600"/>
      </w:tblGrid>
      <w:tr w:rsidR="00854C67" w:rsidRPr="00885464" w14:paraId="4007FE8D" w14:textId="77777777" w:rsidTr="00FB5459">
        <w:trPr>
          <w:trHeight w:val="480"/>
        </w:trPr>
        <w:tc>
          <w:tcPr>
            <w:tcW w:w="851" w:type="dxa"/>
          </w:tcPr>
          <w:p w14:paraId="66D7152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Horse</w:t>
            </w:r>
          </w:p>
        </w:tc>
        <w:tc>
          <w:tcPr>
            <w:tcW w:w="709" w:type="dxa"/>
          </w:tcPr>
          <w:p w14:paraId="6453621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Age (</w:t>
            </w:r>
            <w:proofErr w:type="spellStart"/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yr</w:t>
            </w:r>
            <w:proofErr w:type="spellEnd"/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DE60B6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76" w:type="dxa"/>
          </w:tcPr>
          <w:p w14:paraId="2D50577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Breed</w:t>
            </w:r>
          </w:p>
        </w:tc>
        <w:tc>
          <w:tcPr>
            <w:tcW w:w="1701" w:type="dxa"/>
          </w:tcPr>
          <w:p w14:paraId="7E38638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linical signs</w:t>
            </w:r>
          </w:p>
        </w:tc>
        <w:tc>
          <w:tcPr>
            <w:tcW w:w="1559" w:type="dxa"/>
            <w:gridSpan w:val="2"/>
          </w:tcPr>
          <w:p w14:paraId="544FBA3D" w14:textId="77777777" w:rsidR="00854C67" w:rsidRPr="00885464" w:rsidRDefault="00854C67" w:rsidP="00854C67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2-C3</w:t>
            </w:r>
          </w:p>
        </w:tc>
        <w:tc>
          <w:tcPr>
            <w:tcW w:w="1559" w:type="dxa"/>
            <w:gridSpan w:val="2"/>
          </w:tcPr>
          <w:p w14:paraId="11A8A1FC" w14:textId="77777777" w:rsidR="00854C67" w:rsidRPr="00885464" w:rsidRDefault="00854C67" w:rsidP="00854C67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3-C4</w:t>
            </w:r>
          </w:p>
        </w:tc>
        <w:tc>
          <w:tcPr>
            <w:tcW w:w="1559" w:type="dxa"/>
            <w:gridSpan w:val="2"/>
          </w:tcPr>
          <w:p w14:paraId="0D5B02A3" w14:textId="77777777" w:rsidR="00854C67" w:rsidRPr="00885464" w:rsidRDefault="00854C67" w:rsidP="00854C67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4-C5</w:t>
            </w:r>
          </w:p>
        </w:tc>
        <w:tc>
          <w:tcPr>
            <w:tcW w:w="1560" w:type="dxa"/>
            <w:gridSpan w:val="2"/>
          </w:tcPr>
          <w:p w14:paraId="7780E2A1" w14:textId="77777777" w:rsidR="00854C67" w:rsidRPr="00885464" w:rsidRDefault="00854C67" w:rsidP="00854C67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5-C6</w:t>
            </w:r>
          </w:p>
        </w:tc>
        <w:tc>
          <w:tcPr>
            <w:tcW w:w="1559" w:type="dxa"/>
            <w:gridSpan w:val="2"/>
          </w:tcPr>
          <w:p w14:paraId="26833C44" w14:textId="77777777" w:rsidR="00854C67" w:rsidRPr="00885464" w:rsidRDefault="00854C67" w:rsidP="00854C67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6-7</w:t>
            </w:r>
          </w:p>
        </w:tc>
        <w:tc>
          <w:tcPr>
            <w:tcW w:w="1309" w:type="dxa"/>
            <w:gridSpan w:val="2"/>
          </w:tcPr>
          <w:p w14:paraId="13ABC743" w14:textId="77777777" w:rsidR="00854C67" w:rsidRPr="00885464" w:rsidRDefault="00854C67" w:rsidP="00854C67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7-T1</w:t>
            </w:r>
          </w:p>
        </w:tc>
      </w:tr>
      <w:tr w:rsidR="00854C67" w:rsidRPr="00885464" w14:paraId="1FA0EB9C" w14:textId="77777777" w:rsidTr="00FB5459">
        <w:trPr>
          <w:trHeight w:val="405"/>
        </w:trPr>
        <w:tc>
          <w:tcPr>
            <w:tcW w:w="851" w:type="dxa"/>
          </w:tcPr>
          <w:p w14:paraId="0DBD3D52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E61AF4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A4C3E8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0FC56C7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99CC4F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63FDF7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</w:tcPr>
          <w:p w14:paraId="4B6DDB1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</w:tcPr>
          <w:p w14:paraId="507AAD9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</w:tcPr>
          <w:p w14:paraId="0D614D99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</w:tcPr>
          <w:p w14:paraId="68EAA9B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8" w:type="dxa"/>
          </w:tcPr>
          <w:p w14:paraId="0D7DC81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</w:tcPr>
          <w:p w14:paraId="2D7208C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</w:tcPr>
          <w:p w14:paraId="0AC8704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</w:tcPr>
          <w:p w14:paraId="4687F21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</w:tcPr>
          <w:p w14:paraId="685E385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</w:tcPr>
          <w:p w14:paraId="01A423F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600" w:type="dxa"/>
          </w:tcPr>
          <w:p w14:paraId="11059E9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</w:tr>
      <w:tr w:rsidR="00854C67" w:rsidRPr="00885464" w14:paraId="31992BD5" w14:textId="77777777" w:rsidTr="00FB5459">
        <w:trPr>
          <w:trHeight w:val="405"/>
        </w:trPr>
        <w:tc>
          <w:tcPr>
            <w:tcW w:w="851" w:type="dxa"/>
          </w:tcPr>
          <w:p w14:paraId="7B7B70D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709" w:type="dxa"/>
          </w:tcPr>
          <w:p w14:paraId="49A59E6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992" w:type="dxa"/>
          </w:tcPr>
          <w:p w14:paraId="71BB661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Stallion</w:t>
            </w:r>
            <w:proofErr w:type="spellEnd"/>
          </w:p>
        </w:tc>
        <w:tc>
          <w:tcPr>
            <w:tcW w:w="1276" w:type="dxa"/>
          </w:tcPr>
          <w:p w14:paraId="3D480D1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RDSH</w:t>
            </w:r>
          </w:p>
        </w:tc>
        <w:tc>
          <w:tcPr>
            <w:tcW w:w="1701" w:type="dxa"/>
          </w:tcPr>
          <w:p w14:paraId="102B271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Severe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ataxia</w:t>
            </w:r>
            <w:proofErr w:type="spellEnd"/>
          </w:p>
        </w:tc>
        <w:tc>
          <w:tcPr>
            <w:tcW w:w="850" w:type="dxa"/>
            <w:vAlign w:val="bottom"/>
          </w:tcPr>
          <w:p w14:paraId="6286666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91281B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3607013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45C6ED4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7B8A9E00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8" w:type="dxa"/>
            <w:vAlign w:val="bottom"/>
          </w:tcPr>
          <w:p w14:paraId="0FDC6FF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16BF59D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45E5D55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1D36FED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1DC595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5D5B945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600" w:type="dxa"/>
            <w:vAlign w:val="bottom"/>
          </w:tcPr>
          <w:p w14:paraId="1D571A5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54C67" w:rsidRPr="00885464" w14:paraId="1CA9DFA0" w14:textId="77777777" w:rsidTr="00FB5459">
        <w:trPr>
          <w:trHeight w:val="405"/>
        </w:trPr>
        <w:tc>
          <w:tcPr>
            <w:tcW w:w="851" w:type="dxa"/>
          </w:tcPr>
          <w:p w14:paraId="5C3349C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9" w:type="dxa"/>
          </w:tcPr>
          <w:p w14:paraId="36A1D7A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79DB916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are</w:t>
            </w:r>
          </w:p>
        </w:tc>
        <w:tc>
          <w:tcPr>
            <w:tcW w:w="1276" w:type="dxa"/>
          </w:tcPr>
          <w:p w14:paraId="7767591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RDSH</w:t>
            </w:r>
          </w:p>
        </w:tc>
        <w:tc>
          <w:tcPr>
            <w:tcW w:w="1701" w:type="dxa"/>
          </w:tcPr>
          <w:p w14:paraId="52D2AF3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Lameness, neck pain </w:t>
            </w:r>
          </w:p>
        </w:tc>
        <w:tc>
          <w:tcPr>
            <w:tcW w:w="850" w:type="dxa"/>
            <w:vAlign w:val="bottom"/>
          </w:tcPr>
          <w:p w14:paraId="77997AD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609A4F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4B09F66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83E145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14:paraId="609E7E4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3B5E761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14:paraId="31E5B24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3F4A6F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6BB6C19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5D2D0EC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249DA59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600" w:type="dxa"/>
            <w:vAlign w:val="bottom"/>
          </w:tcPr>
          <w:p w14:paraId="4EE75B6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54C67" w:rsidRPr="00885464" w14:paraId="14331804" w14:textId="77777777" w:rsidTr="00FB5459">
        <w:trPr>
          <w:trHeight w:val="405"/>
        </w:trPr>
        <w:tc>
          <w:tcPr>
            <w:tcW w:w="851" w:type="dxa"/>
          </w:tcPr>
          <w:p w14:paraId="3BF4BDD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37249EB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12EA1E7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Gelding</w:t>
            </w:r>
          </w:p>
        </w:tc>
        <w:tc>
          <w:tcPr>
            <w:tcW w:w="1276" w:type="dxa"/>
          </w:tcPr>
          <w:p w14:paraId="3A9E728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RDSH</w:t>
            </w:r>
          </w:p>
        </w:tc>
        <w:tc>
          <w:tcPr>
            <w:tcW w:w="1701" w:type="dxa"/>
          </w:tcPr>
          <w:p w14:paraId="6B9B5AB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taxia</w:t>
            </w:r>
          </w:p>
        </w:tc>
        <w:tc>
          <w:tcPr>
            <w:tcW w:w="850" w:type="dxa"/>
            <w:vAlign w:val="bottom"/>
          </w:tcPr>
          <w:p w14:paraId="41F4CE0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79042B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245B9F4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9FB116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5FD6B03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8" w:type="dxa"/>
            <w:vAlign w:val="bottom"/>
          </w:tcPr>
          <w:p w14:paraId="4A33497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14:paraId="2C95E3A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D4C12F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3A80E45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7DC4266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69015C7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600" w:type="dxa"/>
            <w:vAlign w:val="bottom"/>
          </w:tcPr>
          <w:p w14:paraId="7444F33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54C67" w:rsidRPr="00885464" w14:paraId="3B0A35D2" w14:textId="77777777" w:rsidTr="00FB5459">
        <w:trPr>
          <w:trHeight w:val="830"/>
        </w:trPr>
        <w:tc>
          <w:tcPr>
            <w:tcW w:w="851" w:type="dxa"/>
          </w:tcPr>
          <w:p w14:paraId="072D0A5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5F1E6D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C30E9D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Mare</w:t>
            </w:r>
          </w:p>
        </w:tc>
        <w:tc>
          <w:tcPr>
            <w:tcW w:w="1276" w:type="dxa"/>
          </w:tcPr>
          <w:p w14:paraId="4B88D2D9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RDSH</w:t>
            </w:r>
          </w:p>
        </w:tc>
        <w:tc>
          <w:tcPr>
            <w:tcW w:w="1701" w:type="dxa"/>
          </w:tcPr>
          <w:p w14:paraId="5B0DA99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hronic lameness, stiff neck, tripping </w:t>
            </w:r>
          </w:p>
        </w:tc>
        <w:tc>
          <w:tcPr>
            <w:tcW w:w="850" w:type="dxa"/>
            <w:vAlign w:val="center"/>
          </w:tcPr>
          <w:p w14:paraId="362F1E9B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8B5EE9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068FA966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0624F8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6928F1D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F8942E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6FD83297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419BE2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7AA16670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CE3C95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center"/>
          </w:tcPr>
          <w:p w14:paraId="69AF720E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AB77B6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C06AD22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72CD57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3E05B6C1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C40EE5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2056756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45A2A5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1216BB6D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D20EF1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4380D218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08B7E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600" w:type="dxa"/>
            <w:vAlign w:val="center"/>
          </w:tcPr>
          <w:p w14:paraId="298453A4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48986E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54C67" w:rsidRPr="00885464" w14:paraId="37718B25" w14:textId="77777777" w:rsidTr="00FB5459">
        <w:trPr>
          <w:trHeight w:val="425"/>
        </w:trPr>
        <w:tc>
          <w:tcPr>
            <w:tcW w:w="851" w:type="dxa"/>
          </w:tcPr>
          <w:p w14:paraId="11BF9F9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F59553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212618A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Mare</w:t>
            </w:r>
          </w:p>
        </w:tc>
        <w:tc>
          <w:tcPr>
            <w:tcW w:w="1276" w:type="dxa"/>
          </w:tcPr>
          <w:p w14:paraId="4D8BE4F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RDSH</w:t>
            </w:r>
          </w:p>
        </w:tc>
        <w:tc>
          <w:tcPr>
            <w:tcW w:w="1701" w:type="dxa"/>
          </w:tcPr>
          <w:p w14:paraId="0ADC3AC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Stiff neck, neck pain, lameness</w:t>
            </w:r>
          </w:p>
        </w:tc>
        <w:tc>
          <w:tcPr>
            <w:tcW w:w="850" w:type="dxa"/>
            <w:vAlign w:val="center"/>
          </w:tcPr>
          <w:p w14:paraId="3DC732E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1DF9205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95966B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75C6698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57CB1B0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center"/>
          </w:tcPr>
          <w:p w14:paraId="25D81A2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6E6F4E3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3F19435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473A327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center"/>
          </w:tcPr>
          <w:p w14:paraId="1EAE8D0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964BC7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600" w:type="dxa"/>
            <w:vAlign w:val="center"/>
          </w:tcPr>
          <w:p w14:paraId="189F6EF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54C67" w:rsidRPr="00885464" w14:paraId="4AF8FD8D" w14:textId="77777777" w:rsidTr="00FB5459">
        <w:trPr>
          <w:trHeight w:val="320"/>
        </w:trPr>
        <w:tc>
          <w:tcPr>
            <w:tcW w:w="851" w:type="dxa"/>
          </w:tcPr>
          <w:p w14:paraId="19F3DCD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3B6CDCA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14:paraId="5A58FE3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Gelding</w:t>
            </w:r>
          </w:p>
        </w:tc>
        <w:tc>
          <w:tcPr>
            <w:tcW w:w="1276" w:type="dxa"/>
          </w:tcPr>
          <w:p w14:paraId="231DECE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RDSH</w:t>
            </w:r>
          </w:p>
        </w:tc>
        <w:tc>
          <w:tcPr>
            <w:tcW w:w="1701" w:type="dxa"/>
          </w:tcPr>
          <w:p w14:paraId="4E175BF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taxia</w:t>
            </w:r>
          </w:p>
        </w:tc>
        <w:tc>
          <w:tcPr>
            <w:tcW w:w="850" w:type="dxa"/>
            <w:vAlign w:val="center"/>
          </w:tcPr>
          <w:p w14:paraId="712F4BE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center"/>
          </w:tcPr>
          <w:p w14:paraId="3E8083F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354401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center"/>
          </w:tcPr>
          <w:p w14:paraId="322AF77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5644C8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8" w:type="dxa"/>
            <w:vAlign w:val="center"/>
          </w:tcPr>
          <w:p w14:paraId="63D9792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290A261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center"/>
          </w:tcPr>
          <w:p w14:paraId="0563EE1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5B0AE0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center"/>
          </w:tcPr>
          <w:p w14:paraId="4610668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7E3A472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600" w:type="dxa"/>
            <w:vAlign w:val="center"/>
          </w:tcPr>
          <w:p w14:paraId="1CC84B2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54C67" w:rsidRPr="00885464" w14:paraId="55EFEA67" w14:textId="77777777" w:rsidTr="00FB5459">
        <w:trPr>
          <w:trHeight w:val="405"/>
        </w:trPr>
        <w:tc>
          <w:tcPr>
            <w:tcW w:w="851" w:type="dxa"/>
          </w:tcPr>
          <w:p w14:paraId="4D23DBE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3B7B99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6A57575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Gelding</w:t>
            </w:r>
          </w:p>
        </w:tc>
        <w:tc>
          <w:tcPr>
            <w:tcW w:w="1276" w:type="dxa"/>
          </w:tcPr>
          <w:p w14:paraId="33BF09D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RDSH</w:t>
            </w:r>
          </w:p>
        </w:tc>
        <w:tc>
          <w:tcPr>
            <w:tcW w:w="1701" w:type="dxa"/>
          </w:tcPr>
          <w:p w14:paraId="42E83C8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Lame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neck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pain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ataxia</w:t>
            </w:r>
            <w:proofErr w:type="spellEnd"/>
          </w:p>
        </w:tc>
        <w:tc>
          <w:tcPr>
            <w:tcW w:w="850" w:type="dxa"/>
            <w:vAlign w:val="bottom"/>
          </w:tcPr>
          <w:p w14:paraId="62675B0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321B7CF9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63963219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140CDA8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4C2820A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8" w:type="dxa"/>
            <w:vAlign w:val="bottom"/>
          </w:tcPr>
          <w:p w14:paraId="3A7A1FB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7A201A1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3C95669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4A8E0D2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469C01B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69F9995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600" w:type="dxa"/>
            <w:vAlign w:val="bottom"/>
          </w:tcPr>
          <w:p w14:paraId="277BDD9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54C67" w:rsidRPr="00885464" w14:paraId="4D19980B" w14:textId="77777777" w:rsidTr="00FB5459">
        <w:trPr>
          <w:trHeight w:val="739"/>
        </w:trPr>
        <w:tc>
          <w:tcPr>
            <w:tcW w:w="851" w:type="dxa"/>
          </w:tcPr>
          <w:p w14:paraId="70004C6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67F12B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3FD922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Gelding</w:t>
            </w:r>
          </w:p>
        </w:tc>
        <w:tc>
          <w:tcPr>
            <w:tcW w:w="1276" w:type="dxa"/>
          </w:tcPr>
          <w:p w14:paraId="11DBD6C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RDSH</w:t>
            </w:r>
          </w:p>
        </w:tc>
        <w:tc>
          <w:tcPr>
            <w:tcW w:w="1701" w:type="dxa"/>
          </w:tcPr>
          <w:p w14:paraId="39CC560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Lame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resistance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neck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850" w:type="dxa"/>
            <w:vAlign w:val="center"/>
          </w:tcPr>
          <w:p w14:paraId="6F0C54E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47221B6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2811CA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2E34DFE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D7F55D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center"/>
          </w:tcPr>
          <w:p w14:paraId="590D530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F3619C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09883EB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4ADAAE59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425F6B3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1A00EF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600" w:type="dxa"/>
            <w:vAlign w:val="center"/>
          </w:tcPr>
          <w:p w14:paraId="546BF81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54C67" w:rsidRPr="00885464" w14:paraId="1C797955" w14:textId="77777777" w:rsidTr="00FB5459">
        <w:trPr>
          <w:trHeight w:val="830"/>
        </w:trPr>
        <w:tc>
          <w:tcPr>
            <w:tcW w:w="851" w:type="dxa"/>
          </w:tcPr>
          <w:p w14:paraId="69EACA5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F615E7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05720CE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Mare</w:t>
            </w:r>
          </w:p>
        </w:tc>
        <w:tc>
          <w:tcPr>
            <w:tcW w:w="1276" w:type="dxa"/>
          </w:tcPr>
          <w:p w14:paraId="036564D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RDSH</w:t>
            </w:r>
          </w:p>
        </w:tc>
        <w:tc>
          <w:tcPr>
            <w:tcW w:w="1701" w:type="dxa"/>
          </w:tcPr>
          <w:p w14:paraId="63DB4A8C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sistance, neck muscle atrophy, neck pain </w:t>
            </w:r>
          </w:p>
        </w:tc>
        <w:tc>
          <w:tcPr>
            <w:tcW w:w="850" w:type="dxa"/>
            <w:vAlign w:val="center"/>
          </w:tcPr>
          <w:p w14:paraId="6EC7DC0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0450424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60C23F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6ACCAA1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48A5719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center"/>
          </w:tcPr>
          <w:p w14:paraId="0E03B43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F24FC8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center"/>
          </w:tcPr>
          <w:p w14:paraId="08F834B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350A0A8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center"/>
          </w:tcPr>
          <w:p w14:paraId="5D426E33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88A8B3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600" w:type="dxa"/>
            <w:vAlign w:val="center"/>
          </w:tcPr>
          <w:p w14:paraId="560BC46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54C67" w:rsidRPr="00885464" w14:paraId="3EBB82F2" w14:textId="77777777" w:rsidTr="00FB5459">
        <w:trPr>
          <w:trHeight w:val="405"/>
        </w:trPr>
        <w:tc>
          <w:tcPr>
            <w:tcW w:w="851" w:type="dxa"/>
          </w:tcPr>
          <w:p w14:paraId="7B307F4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0E8FB8F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14:paraId="3AB86E7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Gelding</w:t>
            </w:r>
          </w:p>
        </w:tc>
        <w:tc>
          <w:tcPr>
            <w:tcW w:w="1276" w:type="dxa"/>
          </w:tcPr>
          <w:p w14:paraId="5073B489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ppaloosa</w:t>
            </w:r>
          </w:p>
        </w:tc>
        <w:tc>
          <w:tcPr>
            <w:tcW w:w="1701" w:type="dxa"/>
          </w:tcPr>
          <w:p w14:paraId="01E1C0A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Ataxia</w:t>
            </w:r>
          </w:p>
        </w:tc>
        <w:tc>
          <w:tcPr>
            <w:tcW w:w="850" w:type="dxa"/>
            <w:vAlign w:val="bottom"/>
          </w:tcPr>
          <w:p w14:paraId="4CA90BE1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C39939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 </w:t>
            </w: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vAlign w:val="bottom"/>
          </w:tcPr>
          <w:p w14:paraId="17DF614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FA358F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vAlign w:val="bottom"/>
          </w:tcPr>
          <w:p w14:paraId="689A330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7EA4B89B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14:paraId="104B186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2BF5133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73EE39D5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152D83F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bottom"/>
          </w:tcPr>
          <w:p w14:paraId="0E2C374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600" w:type="dxa"/>
            <w:vAlign w:val="bottom"/>
          </w:tcPr>
          <w:p w14:paraId="51518080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54C67" w:rsidRPr="00885464" w14:paraId="6BE7D09A" w14:textId="77777777" w:rsidTr="00FB5459">
        <w:trPr>
          <w:trHeight w:val="425"/>
        </w:trPr>
        <w:tc>
          <w:tcPr>
            <w:tcW w:w="851" w:type="dxa"/>
          </w:tcPr>
          <w:p w14:paraId="3A9B4C9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72D60C0D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18994EB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Gelding</w:t>
            </w:r>
          </w:p>
        </w:tc>
        <w:tc>
          <w:tcPr>
            <w:tcW w:w="1276" w:type="dxa"/>
          </w:tcPr>
          <w:p w14:paraId="4C6D0C28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RDSH</w:t>
            </w:r>
          </w:p>
        </w:tc>
        <w:tc>
          <w:tcPr>
            <w:tcW w:w="1701" w:type="dxa"/>
          </w:tcPr>
          <w:p w14:paraId="0E78404A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Ataxia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neck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885464">
              <w:rPr>
                <w:rFonts w:ascii="Arial" w:eastAsia="Arial" w:hAnsi="Arial" w:cs="Arial"/>
                <w:sz w:val="20"/>
                <w:szCs w:val="20"/>
              </w:rPr>
              <w:t>pain</w:t>
            </w:r>
            <w:proofErr w:type="spellEnd"/>
            <w:r w:rsidRPr="0088546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3646FD9F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C7C931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322349B2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ECF0CEE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14:paraId="382FC314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1B5BAE1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14:paraId="273230F9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</w:tcPr>
          <w:p w14:paraId="4B8D9606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1C14EA8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vAlign w:val="bottom"/>
          </w:tcPr>
          <w:p w14:paraId="3FF33AC7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7122C386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9" w:type="dxa"/>
            <w:vAlign w:val="bottom"/>
          </w:tcPr>
          <w:p w14:paraId="5DB3E6B6" w14:textId="77777777" w:rsidR="00854C67" w:rsidRPr="00885464" w:rsidRDefault="00854C67" w:rsidP="00854C67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600" w:type="dxa"/>
            <w:vAlign w:val="bottom"/>
          </w:tcPr>
          <w:p w14:paraId="59A6B7D8" w14:textId="77777777" w:rsidR="00854C67" w:rsidRPr="00885464" w:rsidRDefault="00854C67" w:rsidP="00854C6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</w:tr>
    </w:tbl>
    <w:p w14:paraId="373A9CCE" w14:textId="77777777" w:rsidR="00854C67" w:rsidRPr="00885464" w:rsidRDefault="00854C67" w:rsidP="00854C67">
      <w:pPr>
        <w:spacing w:after="0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85464">
        <w:rPr>
          <w:rFonts w:ascii="Arial" w:eastAsia="Times New Roman" w:hAnsi="Arial" w:cs="Arial"/>
          <w:sz w:val="20"/>
          <w:szCs w:val="20"/>
          <w:lang w:val="en-US"/>
        </w:rPr>
        <w:t xml:space="preserve">Notes:  </w:t>
      </w:r>
      <w:proofErr w:type="spellStart"/>
      <w:r w:rsidRPr="00885464">
        <w:rPr>
          <w:rFonts w:ascii="Arial" w:eastAsia="Times New Roman" w:hAnsi="Arial" w:cs="Arial"/>
          <w:sz w:val="20"/>
          <w:szCs w:val="20"/>
          <w:lang w:val="en-US"/>
        </w:rPr>
        <w:t>yr</w:t>
      </w:r>
      <w:proofErr w:type="spellEnd"/>
      <w:r w:rsidRPr="00885464">
        <w:rPr>
          <w:rFonts w:ascii="Arial" w:eastAsia="Times New Roman" w:hAnsi="Arial" w:cs="Arial"/>
          <w:sz w:val="20"/>
          <w:szCs w:val="20"/>
          <w:lang w:val="en-US"/>
        </w:rPr>
        <w:t>, year; RDSH, Royal Dutch Sport Horse; m, macroscopy; a, annulus grade; ND, non-degenerated; D, degenerated; N/A= not available.</w:t>
      </w:r>
    </w:p>
    <w:p w14:paraId="5E9E6439" w14:textId="77867E52" w:rsidR="00894B6A" w:rsidRPr="00885464" w:rsidRDefault="00894B6A">
      <w:pPr>
        <w:rPr>
          <w:rFonts w:ascii="Arial" w:hAnsi="Arial" w:cs="Arial"/>
          <w:sz w:val="20"/>
          <w:szCs w:val="20"/>
          <w:lang w:val="en-US"/>
        </w:rPr>
      </w:pPr>
      <w:r w:rsidRPr="00885464">
        <w:rPr>
          <w:rFonts w:ascii="Arial" w:hAnsi="Arial" w:cs="Arial"/>
          <w:sz w:val="20"/>
          <w:szCs w:val="20"/>
          <w:lang w:val="en-US"/>
        </w:rPr>
        <w:br w:type="page"/>
      </w:r>
    </w:p>
    <w:p w14:paraId="7DA900B4" w14:textId="16240402" w:rsidR="00E34FF2" w:rsidRPr="00885464" w:rsidRDefault="00E34FF2">
      <w:pPr>
        <w:rPr>
          <w:rFonts w:ascii="Arial" w:hAnsi="Arial" w:cs="Arial"/>
          <w:sz w:val="20"/>
          <w:szCs w:val="20"/>
          <w:lang w:val="en-US"/>
        </w:rPr>
      </w:pPr>
      <w:r w:rsidRPr="00885464">
        <w:rPr>
          <w:rFonts w:ascii="Arial" w:hAnsi="Arial" w:cs="Arial"/>
          <w:sz w:val="20"/>
          <w:szCs w:val="20"/>
          <w:lang w:val="en-US"/>
        </w:rPr>
        <w:lastRenderedPageBreak/>
        <w:t xml:space="preserve">Supplement 2: </w:t>
      </w:r>
      <w:r w:rsidR="00955699" w:rsidRPr="00885464">
        <w:rPr>
          <w:rFonts w:ascii="Arial" w:hAnsi="Arial" w:cs="Arial"/>
          <w:sz w:val="20"/>
          <w:szCs w:val="20"/>
          <w:lang w:val="en-US"/>
        </w:rPr>
        <w:t>Tabular overview of MRI nucleus pulposus visibility (</w:t>
      </w:r>
      <w:r w:rsidR="00C81600" w:rsidRPr="00885464">
        <w:rPr>
          <w:rFonts w:ascii="Arial" w:hAnsi="Arial" w:cs="Arial"/>
          <w:sz w:val="20"/>
          <w:szCs w:val="20"/>
          <w:lang w:val="en-US"/>
        </w:rPr>
        <w:t>n=</w:t>
      </w:r>
      <w:r w:rsidR="00955699" w:rsidRPr="00885464">
        <w:rPr>
          <w:rFonts w:ascii="Arial" w:hAnsi="Arial" w:cs="Arial"/>
          <w:sz w:val="20"/>
          <w:szCs w:val="20"/>
          <w:lang w:val="en-US"/>
        </w:rPr>
        <w:t xml:space="preserve">0-2) and </w:t>
      </w:r>
      <w:r w:rsidR="00C81600" w:rsidRPr="00885464">
        <w:rPr>
          <w:rFonts w:ascii="Arial" w:hAnsi="Arial" w:cs="Arial"/>
          <w:sz w:val="20"/>
          <w:szCs w:val="20"/>
          <w:lang w:val="en-US"/>
        </w:rPr>
        <w:t xml:space="preserve">MRI </w:t>
      </w:r>
      <w:r w:rsidR="00CA2F4A" w:rsidRPr="00885464">
        <w:rPr>
          <w:rFonts w:ascii="Arial" w:hAnsi="Arial" w:cs="Arial"/>
          <w:sz w:val="20"/>
          <w:szCs w:val="20"/>
          <w:lang w:val="en-US"/>
        </w:rPr>
        <w:t xml:space="preserve">degeneration </w:t>
      </w:r>
      <w:r w:rsidR="00C81600" w:rsidRPr="00885464">
        <w:rPr>
          <w:rFonts w:ascii="Arial" w:hAnsi="Arial" w:cs="Arial"/>
          <w:sz w:val="20"/>
          <w:szCs w:val="20"/>
          <w:lang w:val="en-US"/>
        </w:rPr>
        <w:t>scoring</w:t>
      </w:r>
      <w:r w:rsidR="003E78A5" w:rsidRPr="00885464">
        <w:rPr>
          <w:rFonts w:ascii="Arial" w:hAnsi="Arial" w:cs="Arial"/>
          <w:sz w:val="20"/>
          <w:szCs w:val="20"/>
          <w:lang w:val="en-US"/>
        </w:rPr>
        <w:t xml:space="preserve"> available</w:t>
      </w:r>
      <w:r w:rsidR="009B2A2A" w:rsidRPr="00885464">
        <w:rPr>
          <w:rFonts w:ascii="Arial" w:hAnsi="Arial" w:cs="Arial"/>
          <w:sz w:val="20"/>
          <w:szCs w:val="20"/>
          <w:lang w:val="en-US"/>
        </w:rPr>
        <w:t xml:space="preserve"> per intervertebral disc, for all horses included in the study (n=11)</w:t>
      </w:r>
      <w:r w:rsidR="00CA2F4A" w:rsidRPr="00885464">
        <w:rPr>
          <w:rFonts w:ascii="Arial" w:hAnsi="Arial" w:cs="Arial"/>
          <w:sz w:val="20"/>
          <w:szCs w:val="20"/>
          <w:lang w:val="en-US"/>
        </w:rPr>
        <w:t>.</w:t>
      </w:r>
      <w:r w:rsidR="00C81600" w:rsidRPr="00885464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2"/>
        <w:tblW w:w="15424" w:type="dxa"/>
        <w:tblInd w:w="-7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850"/>
        <w:gridCol w:w="850"/>
        <w:gridCol w:w="709"/>
        <w:gridCol w:w="851"/>
        <w:gridCol w:w="851"/>
        <w:gridCol w:w="708"/>
        <w:gridCol w:w="993"/>
        <w:gridCol w:w="850"/>
        <w:gridCol w:w="709"/>
        <w:gridCol w:w="851"/>
        <w:gridCol w:w="708"/>
        <w:gridCol w:w="851"/>
        <w:gridCol w:w="850"/>
        <w:gridCol w:w="851"/>
        <w:gridCol w:w="709"/>
        <w:gridCol w:w="823"/>
      </w:tblGrid>
      <w:tr w:rsidR="007566EA" w:rsidRPr="00885464" w14:paraId="1AB8D26B" w14:textId="32598EBA" w:rsidTr="00B045E5">
        <w:trPr>
          <w:trHeight w:val="498"/>
        </w:trPr>
        <w:tc>
          <w:tcPr>
            <w:tcW w:w="851" w:type="dxa"/>
            <w:vAlign w:val="bottom"/>
          </w:tcPr>
          <w:p w14:paraId="509A2ECB" w14:textId="77777777" w:rsidR="007566EA" w:rsidRPr="00885464" w:rsidRDefault="007566EA" w:rsidP="00FB5459">
            <w:pPr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3893026"/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Horse</w:t>
            </w:r>
          </w:p>
        </w:tc>
        <w:tc>
          <w:tcPr>
            <w:tcW w:w="2409" w:type="dxa"/>
            <w:gridSpan w:val="3"/>
            <w:vAlign w:val="bottom"/>
          </w:tcPr>
          <w:p w14:paraId="59BB5BBB" w14:textId="3C598C21" w:rsidR="007566EA" w:rsidRPr="00885464" w:rsidRDefault="007566EA" w:rsidP="00FB5459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2-C3</w:t>
            </w:r>
          </w:p>
        </w:tc>
        <w:tc>
          <w:tcPr>
            <w:tcW w:w="2410" w:type="dxa"/>
            <w:gridSpan w:val="3"/>
            <w:vAlign w:val="bottom"/>
          </w:tcPr>
          <w:p w14:paraId="2104E49E" w14:textId="207D0462" w:rsidR="007566EA" w:rsidRPr="00885464" w:rsidRDefault="007566EA" w:rsidP="00FB5459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3-C4</w:t>
            </w:r>
          </w:p>
        </w:tc>
        <w:tc>
          <w:tcPr>
            <w:tcW w:w="2552" w:type="dxa"/>
            <w:gridSpan w:val="3"/>
            <w:vAlign w:val="bottom"/>
          </w:tcPr>
          <w:p w14:paraId="1FA3E609" w14:textId="652EF471" w:rsidR="007566EA" w:rsidRPr="00885464" w:rsidRDefault="007566EA" w:rsidP="00FB5459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4-C5</w:t>
            </w:r>
          </w:p>
        </w:tc>
        <w:tc>
          <w:tcPr>
            <w:tcW w:w="2410" w:type="dxa"/>
            <w:gridSpan w:val="3"/>
            <w:vAlign w:val="bottom"/>
          </w:tcPr>
          <w:p w14:paraId="3A762264" w14:textId="59E704BE" w:rsidR="007566EA" w:rsidRPr="00885464" w:rsidRDefault="007566EA" w:rsidP="00FB5459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5-C6</w:t>
            </w:r>
          </w:p>
        </w:tc>
        <w:tc>
          <w:tcPr>
            <w:tcW w:w="2409" w:type="dxa"/>
            <w:gridSpan w:val="3"/>
            <w:vAlign w:val="bottom"/>
          </w:tcPr>
          <w:p w14:paraId="0DE17842" w14:textId="0EA746E1" w:rsidR="007566EA" w:rsidRPr="00885464" w:rsidRDefault="007566EA" w:rsidP="00FB5459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6-7</w:t>
            </w:r>
          </w:p>
        </w:tc>
        <w:tc>
          <w:tcPr>
            <w:tcW w:w="2383" w:type="dxa"/>
            <w:gridSpan w:val="3"/>
            <w:vAlign w:val="bottom"/>
          </w:tcPr>
          <w:p w14:paraId="30C54046" w14:textId="09F5E3C1" w:rsidR="007566EA" w:rsidRPr="00885464" w:rsidRDefault="007566EA" w:rsidP="00FB5459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7-T1</w:t>
            </w:r>
          </w:p>
        </w:tc>
      </w:tr>
      <w:tr w:rsidR="003869DB" w:rsidRPr="00885464" w14:paraId="6448BDCD" w14:textId="356587B1" w:rsidTr="00B045E5">
        <w:trPr>
          <w:trHeight w:val="498"/>
        </w:trPr>
        <w:tc>
          <w:tcPr>
            <w:tcW w:w="851" w:type="dxa"/>
            <w:vAlign w:val="bottom"/>
          </w:tcPr>
          <w:p w14:paraId="3F6D1DF3" w14:textId="77777777" w:rsidR="003869DB" w:rsidRPr="00885464" w:rsidRDefault="003869DB" w:rsidP="00FB5459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54684EE" w14:textId="77777777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bottom"/>
          </w:tcPr>
          <w:p w14:paraId="1D666798" w14:textId="4EC08B7E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Align w:val="bottom"/>
          </w:tcPr>
          <w:p w14:paraId="5D104AEC" w14:textId="6BA2E5FD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0" w:type="dxa"/>
            <w:vAlign w:val="bottom"/>
          </w:tcPr>
          <w:p w14:paraId="7CA0F07B" w14:textId="634EB205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bottom"/>
          </w:tcPr>
          <w:p w14:paraId="45369CB7" w14:textId="06D72846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bottom"/>
          </w:tcPr>
          <w:p w14:paraId="12825AC3" w14:textId="78E5D475" w:rsidR="003869DB" w:rsidRPr="00885464" w:rsidRDefault="007566EA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5B26E009" w14:textId="68FB79F3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8" w:type="dxa"/>
            <w:vAlign w:val="bottom"/>
          </w:tcPr>
          <w:p w14:paraId="7D6DA503" w14:textId="73EA65AC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993" w:type="dxa"/>
            <w:vAlign w:val="bottom"/>
          </w:tcPr>
          <w:p w14:paraId="5E2B8109" w14:textId="2414721C" w:rsidR="003869DB" w:rsidRPr="00885464" w:rsidRDefault="007566EA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0" w:type="dxa"/>
            <w:vAlign w:val="bottom"/>
          </w:tcPr>
          <w:p w14:paraId="72606BEF" w14:textId="624DCFD8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bottom"/>
          </w:tcPr>
          <w:p w14:paraId="781995CC" w14:textId="24E2252F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bottom"/>
          </w:tcPr>
          <w:p w14:paraId="41BCD63F" w14:textId="3F6A5B56" w:rsidR="003869DB" w:rsidRPr="00885464" w:rsidRDefault="007566EA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8" w:type="dxa"/>
            <w:vAlign w:val="bottom"/>
          </w:tcPr>
          <w:p w14:paraId="0894BB8F" w14:textId="1A80294B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vAlign w:val="bottom"/>
          </w:tcPr>
          <w:p w14:paraId="4CEC0795" w14:textId="6AC8BEB0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Align w:val="bottom"/>
          </w:tcPr>
          <w:p w14:paraId="1A9F5C5F" w14:textId="6E3ED0CD" w:rsidR="003869DB" w:rsidRPr="00885464" w:rsidRDefault="007566EA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15EBC688" w14:textId="48F2832E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bottom"/>
          </w:tcPr>
          <w:p w14:paraId="112C1C5C" w14:textId="1EFBFF65" w:rsidR="003869DB" w:rsidRPr="00885464" w:rsidRDefault="003869DB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23" w:type="dxa"/>
            <w:vAlign w:val="bottom"/>
          </w:tcPr>
          <w:p w14:paraId="131371E3" w14:textId="7ADD2B26" w:rsidR="003869DB" w:rsidRPr="00885464" w:rsidRDefault="007566EA" w:rsidP="00FB54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</w:tr>
      <w:tr w:rsidR="00074259" w:rsidRPr="00885464" w14:paraId="77257B24" w14:textId="08C2A5A2" w:rsidTr="00B045E5">
        <w:trPr>
          <w:trHeight w:val="498"/>
        </w:trPr>
        <w:tc>
          <w:tcPr>
            <w:tcW w:w="851" w:type="dxa"/>
            <w:vAlign w:val="bottom"/>
          </w:tcPr>
          <w:p w14:paraId="55A64D25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850" w:type="dxa"/>
            <w:vAlign w:val="bottom"/>
          </w:tcPr>
          <w:p w14:paraId="2B41D1CD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171A77D2" w14:textId="17FD1933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31C5BDB9" w14:textId="0E019A93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6D737EAA" w14:textId="3FBC318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2CF35A0" w14:textId="24CFD0B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4479BEDE" w14:textId="6E93B591" w:rsidR="00074259" w:rsidRPr="00885464" w:rsidRDefault="00C401B8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6248E3F6" w14:textId="33EA743B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8" w:type="dxa"/>
            <w:vAlign w:val="bottom"/>
          </w:tcPr>
          <w:p w14:paraId="215E2DFC" w14:textId="002C44A2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7587AC33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516F051" w14:textId="7B6BE6F1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4C0E301D" w14:textId="0437D980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5F821D64" w14:textId="33A97669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57589676" w14:textId="106721A3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7C91031B" w14:textId="78152C4E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03217065" w14:textId="07306201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bottom"/>
          </w:tcPr>
          <w:p w14:paraId="623125A2" w14:textId="217791C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127D9763" w14:textId="522A38A1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3" w:type="dxa"/>
            <w:vAlign w:val="bottom"/>
          </w:tcPr>
          <w:p w14:paraId="2E58DA2C" w14:textId="662C7B41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074259" w:rsidRPr="00885464" w14:paraId="4E15E52E" w14:textId="28BBB5CF" w:rsidTr="00B045E5">
        <w:trPr>
          <w:trHeight w:val="498"/>
        </w:trPr>
        <w:tc>
          <w:tcPr>
            <w:tcW w:w="851" w:type="dxa"/>
            <w:vAlign w:val="bottom"/>
          </w:tcPr>
          <w:p w14:paraId="73F20D89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850" w:type="dxa"/>
            <w:vAlign w:val="bottom"/>
          </w:tcPr>
          <w:p w14:paraId="22473DA8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22150FA7" w14:textId="63BC74B8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4D96FAD7" w14:textId="538163F9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1D06474C" w14:textId="316367E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14E9E8FB" w14:textId="5387878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2A7F0B85" w14:textId="25E52EDC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6C9BABC3" w14:textId="11BD6958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2B195C17" w14:textId="3D51B48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342CD471" w14:textId="64437ADF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06EEA8C3" w14:textId="3E28896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CCD027B" w14:textId="6D9FB720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7F9D65B9" w14:textId="0BCDABC2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2FE4E0A8" w14:textId="129BD740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7A8B5ACE" w14:textId="5F519B14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19EBB201" w14:textId="6C42F6C8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4F277F81" w14:textId="3E7B43F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39535CA4" w14:textId="38CB6669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3" w:type="dxa"/>
            <w:vAlign w:val="bottom"/>
          </w:tcPr>
          <w:p w14:paraId="443A92DA" w14:textId="60025788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74259" w:rsidRPr="00885464" w14:paraId="5E331550" w14:textId="1421081D" w:rsidTr="00B045E5">
        <w:trPr>
          <w:trHeight w:val="498"/>
        </w:trPr>
        <w:tc>
          <w:tcPr>
            <w:tcW w:w="851" w:type="dxa"/>
            <w:vAlign w:val="bottom"/>
          </w:tcPr>
          <w:p w14:paraId="3905FB3D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bottom"/>
          </w:tcPr>
          <w:p w14:paraId="40ED0BF2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0F0151C" w14:textId="4FD6A3B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77B73662" w14:textId="54E4E66E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7566B6F9" w14:textId="19734F5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0866C91" w14:textId="1167079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75728FE5" w14:textId="6C68E49F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3FFF9EC3" w14:textId="3E704E24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8" w:type="dxa"/>
            <w:vAlign w:val="bottom"/>
          </w:tcPr>
          <w:p w14:paraId="4C7A7F80" w14:textId="0288337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0719B394" w14:textId="0F179FBA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127A1C95" w14:textId="320BBB3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71A733C0" w14:textId="2341263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6545EE1F" w14:textId="18574EB5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367952B9" w14:textId="33A1E7C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6767545A" w14:textId="58B73A1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4E815E97" w14:textId="687328B4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021BF60A" w14:textId="5631C5E2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05BA7BFC" w14:textId="6E248F8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3" w:type="dxa"/>
            <w:vAlign w:val="bottom"/>
          </w:tcPr>
          <w:p w14:paraId="5240EBEB" w14:textId="24ED6F03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74259" w:rsidRPr="00885464" w14:paraId="17AF1D87" w14:textId="0E5B81C3" w:rsidTr="00B045E5">
        <w:trPr>
          <w:trHeight w:val="498"/>
        </w:trPr>
        <w:tc>
          <w:tcPr>
            <w:tcW w:w="851" w:type="dxa"/>
            <w:vAlign w:val="bottom"/>
          </w:tcPr>
          <w:p w14:paraId="68C599AF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46DA5F8A" w14:textId="77777777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290025B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742C6DF3" w14:textId="78537A6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408778B7" w14:textId="43C895F7" w:rsidR="00074259" w:rsidRPr="00885464" w:rsidRDefault="00C401B8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6782F325" w14:textId="6E1897E1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5B6B3A0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781F82B0" w14:textId="389B9CA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69D87BDE" w14:textId="012DF056" w:rsidR="00074259" w:rsidRPr="00885464" w:rsidRDefault="00C401B8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6BE58CF3" w14:textId="0A7C9E7B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05D3F96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37938461" w14:textId="3E2AD423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148BC0D4" w14:textId="5A69D148" w:rsidR="00074259" w:rsidRPr="00885464" w:rsidRDefault="00C401B8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314A4B64" w14:textId="75E95C6D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A3B001E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13A3AF5D" w14:textId="15649CF2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02A41ADD" w14:textId="288EA049" w:rsidR="00074259" w:rsidRPr="00885464" w:rsidRDefault="00C401B8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098B3477" w14:textId="4CB97AAD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C687D1E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565B1E0B" w14:textId="083C4672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04C8A893" w14:textId="02A7C965" w:rsidR="00074259" w:rsidRPr="00885464" w:rsidRDefault="00C401B8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bottom"/>
          </w:tcPr>
          <w:p w14:paraId="009C5F8C" w14:textId="1E8238C5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A0A1F48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B22233F" w14:textId="0BA30F8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3" w:type="dxa"/>
            <w:vAlign w:val="bottom"/>
          </w:tcPr>
          <w:p w14:paraId="678DDE4B" w14:textId="79E5D5FE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074259" w:rsidRPr="00885464" w14:paraId="1A240520" w14:textId="76742AF4" w:rsidTr="00B045E5">
        <w:trPr>
          <w:trHeight w:val="498"/>
        </w:trPr>
        <w:tc>
          <w:tcPr>
            <w:tcW w:w="851" w:type="dxa"/>
            <w:vAlign w:val="bottom"/>
          </w:tcPr>
          <w:p w14:paraId="340C7E6A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3AD25287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31B4D272" w14:textId="358B6981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3D281982" w14:textId="014F7B39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14:paraId="00FA2B3F" w14:textId="5833253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1859BC79" w14:textId="44D66AB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5B79FEA7" w14:textId="6136ED2E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45A0245B" w14:textId="1AAF8B2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2B9F9775" w14:textId="0C192B3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29F4B2AC" w14:textId="1335F5C0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24821DF3" w14:textId="75F3EDB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2EC3C0D4" w14:textId="4FE5BEE3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7FE90440" w14:textId="1821853E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26C95EC8" w14:textId="0F606400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1645E95D" w14:textId="0B673ED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7F1A7DCA" w14:textId="590161BB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13164BEF" w14:textId="798504E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596BDDAC" w14:textId="09976DA9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3" w:type="dxa"/>
            <w:vAlign w:val="bottom"/>
          </w:tcPr>
          <w:p w14:paraId="61A0D025" w14:textId="250F2458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074259" w:rsidRPr="00885464" w14:paraId="33D9C36C" w14:textId="429D3C8F" w:rsidTr="00B045E5">
        <w:trPr>
          <w:trHeight w:val="498"/>
        </w:trPr>
        <w:tc>
          <w:tcPr>
            <w:tcW w:w="851" w:type="dxa"/>
            <w:vAlign w:val="bottom"/>
          </w:tcPr>
          <w:p w14:paraId="72E556D7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bottom"/>
          </w:tcPr>
          <w:p w14:paraId="2219BAA8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501A88AF" w14:textId="405B5A99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282005AD" w14:textId="50F1FC8A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14:paraId="24FA909F" w14:textId="688DEF3E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3B8ADE95" w14:textId="70C9E951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63DBA73C" w14:textId="6E72194A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5989C428" w14:textId="6A2D3874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8" w:type="dxa"/>
            <w:vAlign w:val="bottom"/>
          </w:tcPr>
          <w:p w14:paraId="15371E0E" w14:textId="3C9CC2E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52214CD3" w14:textId="2A411FF3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7E88CBA9" w14:textId="0C130E89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60FA04A9" w14:textId="65FCB184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3D17BC53" w14:textId="1F736EB1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08" w:type="dxa"/>
            <w:vAlign w:val="bottom"/>
          </w:tcPr>
          <w:p w14:paraId="7291A161" w14:textId="37511823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57E90C35" w14:textId="12E24CC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4066EA26" w14:textId="2A6A45BB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228644C4" w14:textId="16C5E174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1408E22E" w14:textId="1156A80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3" w:type="dxa"/>
            <w:vAlign w:val="bottom"/>
          </w:tcPr>
          <w:p w14:paraId="25291FB4" w14:textId="4A01F112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074259" w:rsidRPr="00885464" w14:paraId="7F6A064D" w14:textId="7B543EC8" w:rsidTr="00B045E5">
        <w:trPr>
          <w:trHeight w:val="498"/>
        </w:trPr>
        <w:tc>
          <w:tcPr>
            <w:tcW w:w="851" w:type="dxa"/>
            <w:vAlign w:val="bottom"/>
          </w:tcPr>
          <w:p w14:paraId="442ACF5D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04711DED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295C3E0" w14:textId="0BAF662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03145C1B" w14:textId="478A2D16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14:paraId="46881362" w14:textId="4BA48F2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D5C7A7B" w14:textId="0D08B0A8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24192058" w14:textId="1AF06DE6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0FD3B666" w14:textId="48A604F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8" w:type="dxa"/>
            <w:vAlign w:val="bottom"/>
          </w:tcPr>
          <w:p w14:paraId="48092851" w14:textId="64EE593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3D86595C" w14:textId="14B4E048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14:paraId="225C8D49" w14:textId="20A38DD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3A4E589" w14:textId="2A3307B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40CB8F26" w14:textId="7A0CE7D2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08" w:type="dxa"/>
            <w:vAlign w:val="bottom"/>
          </w:tcPr>
          <w:p w14:paraId="7806A590" w14:textId="3520A7A1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320A7BA0" w14:textId="0EA8D24E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1B902BCE" w14:textId="5C264FEF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57357BC5" w14:textId="370024C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39DA1BD1" w14:textId="4479519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3" w:type="dxa"/>
            <w:vAlign w:val="bottom"/>
          </w:tcPr>
          <w:p w14:paraId="69F98048" w14:textId="44D56C59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74259" w:rsidRPr="00885464" w14:paraId="726ADFC3" w14:textId="4DB35D88" w:rsidTr="00B045E5">
        <w:trPr>
          <w:trHeight w:val="498"/>
        </w:trPr>
        <w:tc>
          <w:tcPr>
            <w:tcW w:w="851" w:type="dxa"/>
            <w:vAlign w:val="bottom"/>
          </w:tcPr>
          <w:p w14:paraId="2180AEF6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bottom"/>
          </w:tcPr>
          <w:p w14:paraId="3B3E3D0B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DB8AB88" w14:textId="62EF3724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15F2B999" w14:textId="4AAA7B15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14:paraId="109966C3" w14:textId="1617465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807FEF6" w14:textId="216DC39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7148EB76" w14:textId="0940ABED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15CCFF15" w14:textId="6EE20E3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746288B1" w14:textId="26E21E8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740A0EF8" w14:textId="111047AA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0322D3C2" w14:textId="48A16E1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A226ADA" w14:textId="02BCE85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00A20F0F" w14:textId="389A10D0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456A21F0" w14:textId="17505A3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13A4BE85" w14:textId="7D98A38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7116C5B3" w14:textId="0983BD0E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322DAEFD" w14:textId="257ABFA4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1D9EDC01" w14:textId="7D3BCC0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3" w:type="dxa"/>
            <w:vAlign w:val="bottom"/>
          </w:tcPr>
          <w:p w14:paraId="751800B9" w14:textId="1DF86C20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74259" w:rsidRPr="00885464" w14:paraId="7593DED2" w14:textId="3BE3AF2C" w:rsidTr="00B045E5">
        <w:trPr>
          <w:trHeight w:val="498"/>
        </w:trPr>
        <w:tc>
          <w:tcPr>
            <w:tcW w:w="851" w:type="dxa"/>
            <w:vAlign w:val="bottom"/>
          </w:tcPr>
          <w:p w14:paraId="09172E09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bottom"/>
          </w:tcPr>
          <w:p w14:paraId="0FBDBFB0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7D6F786F" w14:textId="0E2350C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1E7F0DAD" w14:textId="5E58B747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386C2EB0" w14:textId="74DB5CA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2947F33A" w14:textId="0AF6732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77018A5D" w14:textId="0C7C0CB7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vAlign w:val="bottom"/>
          </w:tcPr>
          <w:p w14:paraId="484AB104" w14:textId="0484D58F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7475C216" w14:textId="4BBAD333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56271CDF" w14:textId="0E008DDE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64A3CBD0" w14:textId="72FFB09B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7ACED448" w14:textId="242AA6D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7E1EB661" w14:textId="464F38C4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6BB2D9AC" w14:textId="5689C38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47557DB7" w14:textId="63C707F3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14:paraId="271D9F54" w14:textId="68419D1A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35C4B46A" w14:textId="5305F890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564A25AA" w14:textId="7A0FB90E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3" w:type="dxa"/>
            <w:vAlign w:val="bottom"/>
          </w:tcPr>
          <w:p w14:paraId="28C3FEAE" w14:textId="3834EFD9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74259" w:rsidRPr="00885464" w14:paraId="4E4DD1BA" w14:textId="153D7B1A" w:rsidTr="00B045E5">
        <w:trPr>
          <w:trHeight w:val="498"/>
        </w:trPr>
        <w:tc>
          <w:tcPr>
            <w:tcW w:w="851" w:type="dxa"/>
            <w:vAlign w:val="bottom"/>
          </w:tcPr>
          <w:p w14:paraId="44D805FD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bottom"/>
          </w:tcPr>
          <w:p w14:paraId="0CD94140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05A8F00C" w14:textId="1762F52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A7E384F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D0DADE3" w14:textId="66565EC2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50D4B9C7" w14:textId="44A7B1EE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EC2D1F3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BE7D8BE" w14:textId="508A2539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5872B582" w14:textId="59452C69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5F3BEBB1" w14:textId="61E225E8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43AA16D1" w14:textId="6225CD25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F3A1A8D" w14:textId="134FD11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2925029D" w14:textId="3BD51976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08" w:type="dxa"/>
            <w:vAlign w:val="bottom"/>
          </w:tcPr>
          <w:p w14:paraId="23199021" w14:textId="457EB650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26BB1409" w14:textId="6588EA3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23E33186" w14:textId="793E9815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14:paraId="71FC7322" w14:textId="64DD967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7CD9E5B2" w14:textId="483B400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3" w:type="dxa"/>
            <w:vAlign w:val="bottom"/>
          </w:tcPr>
          <w:p w14:paraId="72A83EC7" w14:textId="715D641F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74259" w:rsidRPr="00885464" w14:paraId="1B19D1DE" w14:textId="50CCCA79" w:rsidTr="00B045E5">
        <w:trPr>
          <w:trHeight w:val="498"/>
        </w:trPr>
        <w:tc>
          <w:tcPr>
            <w:tcW w:w="851" w:type="dxa"/>
            <w:vAlign w:val="bottom"/>
          </w:tcPr>
          <w:p w14:paraId="1A73B459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274CBCD0" w14:textId="77777777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45F4353A" w14:textId="7BDE7698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25CA61E9" w14:textId="26D6FB44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44AADEB7" w14:textId="45D8B5F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A2EFADA" w14:textId="77AF684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3AAA783B" w14:textId="207218E0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275A7E60" w14:textId="5AE5BDA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8" w:type="dxa"/>
            <w:vAlign w:val="bottom"/>
          </w:tcPr>
          <w:p w14:paraId="55AEE20B" w14:textId="4DC58CAA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461A5687" w14:textId="5431138E" w:rsidR="00074259" w:rsidRPr="00885464" w:rsidRDefault="00C401B8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vAlign w:val="bottom"/>
          </w:tcPr>
          <w:p w14:paraId="3122B08A" w14:textId="5BB4E74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vAlign w:val="bottom"/>
          </w:tcPr>
          <w:p w14:paraId="6F93A8C4" w14:textId="7953217B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B6324E4" w14:textId="005F986C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0EBE5A39" w14:textId="0D2CD139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14:paraId="3797E94A" w14:textId="03ECE0DF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749A706" w14:textId="6DC1F6BD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9DD98A5" w14:textId="02D52DC6" w:rsidR="00074259" w:rsidRPr="00885464" w:rsidRDefault="00074259" w:rsidP="00074259">
            <w:pPr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885464"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  <w:vAlign w:val="bottom"/>
          </w:tcPr>
          <w:p w14:paraId="2535C6D6" w14:textId="101BC883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vAlign w:val="bottom"/>
          </w:tcPr>
          <w:p w14:paraId="5B80575A" w14:textId="3A156B26" w:rsidR="00074259" w:rsidRPr="00885464" w:rsidRDefault="00074259" w:rsidP="0007425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bookmarkEnd w:id="0"/>
    <w:p w14:paraId="16E78725" w14:textId="74DE4855" w:rsidR="00B446FC" w:rsidRPr="00885464" w:rsidRDefault="003E78A5">
      <w:pPr>
        <w:rPr>
          <w:rFonts w:ascii="Arial" w:hAnsi="Arial" w:cs="Arial"/>
          <w:sz w:val="20"/>
          <w:szCs w:val="20"/>
          <w:lang w:val="en-US"/>
        </w:rPr>
      </w:pPr>
      <w:r w:rsidRPr="00885464">
        <w:rPr>
          <w:rFonts w:ascii="Arial" w:hAnsi="Arial" w:cs="Arial"/>
          <w:sz w:val="20"/>
          <w:szCs w:val="20"/>
          <w:lang w:val="en-US"/>
        </w:rPr>
        <w:t>Notes:</w:t>
      </w:r>
      <w:r w:rsidR="00765955">
        <w:rPr>
          <w:rFonts w:ascii="Arial" w:hAnsi="Arial" w:cs="Arial"/>
          <w:sz w:val="20"/>
          <w:szCs w:val="20"/>
          <w:lang w:val="en-US"/>
        </w:rPr>
        <w:t xml:space="preserve"> </w:t>
      </w:r>
      <w:r w:rsidR="00C401B8">
        <w:rPr>
          <w:rFonts w:ascii="Arial" w:hAnsi="Arial" w:cs="Arial"/>
          <w:sz w:val="20"/>
          <w:szCs w:val="20"/>
          <w:lang w:val="en-US"/>
        </w:rPr>
        <w:t>m=</w:t>
      </w:r>
      <w:r w:rsidR="00765955">
        <w:rPr>
          <w:rFonts w:ascii="Arial" w:hAnsi="Arial" w:cs="Arial"/>
          <w:sz w:val="20"/>
          <w:szCs w:val="20"/>
          <w:lang w:val="en-US"/>
        </w:rPr>
        <w:t>macroscopic assessment (ND=non-degenerated, D=degenerated)</w:t>
      </w:r>
      <w:r w:rsidR="00502F73">
        <w:rPr>
          <w:rFonts w:ascii="Arial" w:hAnsi="Arial" w:cs="Arial"/>
          <w:sz w:val="20"/>
          <w:szCs w:val="20"/>
          <w:lang w:val="en-US"/>
        </w:rPr>
        <w:t>,</w:t>
      </w:r>
      <w:r w:rsidRPr="00885464">
        <w:rPr>
          <w:rFonts w:ascii="Arial" w:hAnsi="Arial" w:cs="Arial"/>
          <w:sz w:val="20"/>
          <w:szCs w:val="20"/>
          <w:lang w:val="en-US"/>
        </w:rPr>
        <w:t xml:space="preserve"> </w:t>
      </w:r>
      <w:r w:rsidR="007E5CE0" w:rsidRPr="00885464">
        <w:rPr>
          <w:rFonts w:ascii="Arial" w:hAnsi="Arial" w:cs="Arial"/>
          <w:sz w:val="20"/>
          <w:szCs w:val="20"/>
          <w:lang w:val="en-US"/>
        </w:rPr>
        <w:t>n</w:t>
      </w:r>
      <w:r w:rsidR="007175E7" w:rsidRPr="00885464">
        <w:rPr>
          <w:rFonts w:ascii="Arial" w:hAnsi="Arial" w:cs="Arial"/>
          <w:sz w:val="20"/>
          <w:szCs w:val="20"/>
          <w:lang w:val="en-US"/>
        </w:rPr>
        <w:t xml:space="preserve">= </w:t>
      </w:r>
      <w:r w:rsidR="007E5CE0" w:rsidRPr="00885464">
        <w:rPr>
          <w:rFonts w:ascii="Arial" w:hAnsi="Arial" w:cs="Arial"/>
          <w:sz w:val="20"/>
          <w:szCs w:val="20"/>
          <w:lang w:val="en-US"/>
        </w:rPr>
        <w:t xml:space="preserve">MRI </w:t>
      </w:r>
      <w:r w:rsidR="007175E7" w:rsidRPr="00885464">
        <w:rPr>
          <w:rFonts w:ascii="Arial" w:hAnsi="Arial" w:cs="Arial"/>
          <w:sz w:val="20"/>
          <w:szCs w:val="20"/>
          <w:lang w:val="en-US"/>
        </w:rPr>
        <w:t>nucleus visibility</w:t>
      </w:r>
      <w:r w:rsidR="00D06BCE" w:rsidRPr="00885464">
        <w:rPr>
          <w:rFonts w:ascii="Arial" w:hAnsi="Arial" w:cs="Arial"/>
          <w:sz w:val="20"/>
          <w:szCs w:val="20"/>
          <w:lang w:val="en-US"/>
        </w:rPr>
        <w:t xml:space="preserve"> (</w:t>
      </w:r>
      <w:r w:rsidR="007175E7" w:rsidRPr="00885464">
        <w:rPr>
          <w:rFonts w:ascii="Arial" w:hAnsi="Arial" w:cs="Arial"/>
          <w:sz w:val="20"/>
          <w:szCs w:val="20"/>
          <w:lang w:val="en-US"/>
        </w:rPr>
        <w:t>0=visible, 1=vaguely defined, 2=not visible</w:t>
      </w:r>
      <w:r w:rsidR="00D06BCE" w:rsidRPr="00885464">
        <w:rPr>
          <w:rFonts w:ascii="Arial" w:hAnsi="Arial" w:cs="Arial"/>
          <w:sz w:val="20"/>
          <w:szCs w:val="20"/>
          <w:lang w:val="en-US"/>
        </w:rPr>
        <w:t xml:space="preserve">) ; </w:t>
      </w:r>
      <w:r w:rsidR="007E5CE0" w:rsidRPr="00885464">
        <w:rPr>
          <w:rFonts w:ascii="Arial" w:hAnsi="Arial" w:cs="Arial"/>
          <w:sz w:val="20"/>
          <w:szCs w:val="20"/>
          <w:lang w:val="en-US"/>
        </w:rPr>
        <w:t xml:space="preserve">d= MRI degeneration scoring </w:t>
      </w:r>
      <w:r w:rsidR="00D06BCE" w:rsidRPr="00885464">
        <w:rPr>
          <w:rFonts w:ascii="Arial" w:hAnsi="Arial" w:cs="Arial"/>
          <w:sz w:val="20"/>
          <w:szCs w:val="20"/>
          <w:lang w:val="en-US"/>
        </w:rPr>
        <w:t>(</w:t>
      </w:r>
      <w:r w:rsidR="00C401B8">
        <w:rPr>
          <w:rFonts w:ascii="Arial" w:hAnsi="Arial" w:cs="Arial"/>
          <w:sz w:val="20"/>
          <w:szCs w:val="20"/>
          <w:lang w:val="en-US"/>
        </w:rPr>
        <w:t>ND</w:t>
      </w:r>
      <w:r w:rsidR="007E5CE0" w:rsidRPr="00885464">
        <w:rPr>
          <w:rFonts w:ascii="Arial" w:hAnsi="Arial" w:cs="Arial"/>
          <w:sz w:val="20"/>
          <w:szCs w:val="20"/>
          <w:lang w:val="en-US"/>
        </w:rPr>
        <w:t xml:space="preserve">= non-degenerated, </w:t>
      </w:r>
      <w:r w:rsidR="00C401B8">
        <w:rPr>
          <w:rFonts w:ascii="Arial" w:hAnsi="Arial" w:cs="Arial"/>
          <w:sz w:val="20"/>
          <w:szCs w:val="20"/>
          <w:lang w:val="en-US"/>
        </w:rPr>
        <w:t>D</w:t>
      </w:r>
      <w:r w:rsidR="007E5CE0" w:rsidRPr="00885464">
        <w:rPr>
          <w:rFonts w:ascii="Arial" w:hAnsi="Arial" w:cs="Arial"/>
          <w:sz w:val="20"/>
          <w:szCs w:val="20"/>
          <w:lang w:val="en-US"/>
        </w:rPr>
        <w:t>= degenerated</w:t>
      </w:r>
      <w:r w:rsidR="00D06BCE" w:rsidRPr="00885464">
        <w:rPr>
          <w:rFonts w:ascii="Arial" w:hAnsi="Arial" w:cs="Arial"/>
          <w:sz w:val="20"/>
          <w:szCs w:val="20"/>
          <w:lang w:val="en-US"/>
        </w:rPr>
        <w:t>)</w:t>
      </w:r>
    </w:p>
    <w:p w14:paraId="306090CC" w14:textId="16D53C97" w:rsidR="00090C1C" w:rsidRPr="00885464" w:rsidRDefault="00090C1C">
      <w:pPr>
        <w:rPr>
          <w:rFonts w:ascii="Arial" w:hAnsi="Arial" w:cs="Arial"/>
          <w:sz w:val="20"/>
          <w:szCs w:val="20"/>
          <w:lang w:val="en-US"/>
        </w:rPr>
      </w:pPr>
      <w:r w:rsidRPr="00885464">
        <w:rPr>
          <w:rFonts w:ascii="Arial" w:hAnsi="Arial" w:cs="Arial"/>
          <w:sz w:val="20"/>
          <w:szCs w:val="20"/>
          <w:lang w:val="en-US"/>
        </w:rPr>
        <w:br w:type="page"/>
      </w:r>
    </w:p>
    <w:p w14:paraId="0D821E63" w14:textId="083429F2" w:rsidR="00044E7A" w:rsidRDefault="00BF6181" w:rsidP="008B6AE8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885464">
        <w:rPr>
          <w:rFonts w:ascii="Arial" w:hAnsi="Arial" w:cs="Arial"/>
          <w:sz w:val="20"/>
          <w:szCs w:val="20"/>
          <w:lang w:val="en-US"/>
        </w:rPr>
        <w:lastRenderedPageBreak/>
        <w:t>Supplement 3: Tabular overview of macroscopic degeneration scoring</w:t>
      </w:r>
      <w:r w:rsidR="00885464">
        <w:rPr>
          <w:rFonts w:ascii="Arial" w:hAnsi="Arial" w:cs="Arial"/>
          <w:sz w:val="20"/>
          <w:szCs w:val="20"/>
          <w:lang w:val="en-US"/>
        </w:rPr>
        <w:t xml:space="preserve"> (</w:t>
      </w:r>
      <w:r w:rsidR="003314E8">
        <w:rPr>
          <w:rFonts w:ascii="Arial" w:hAnsi="Arial" w:cs="Arial"/>
          <w:sz w:val="20"/>
          <w:szCs w:val="20"/>
          <w:lang w:val="en-US"/>
        </w:rPr>
        <w:t>0-5)</w:t>
      </w:r>
      <w:r w:rsidRPr="00885464">
        <w:rPr>
          <w:rFonts w:ascii="Arial" w:hAnsi="Arial" w:cs="Arial"/>
          <w:sz w:val="20"/>
          <w:szCs w:val="20"/>
          <w:lang w:val="en-US"/>
        </w:rPr>
        <w:t xml:space="preserve"> </w:t>
      </w:r>
      <w:r w:rsidR="00D56BC5">
        <w:rPr>
          <w:rFonts w:ascii="Arial" w:hAnsi="Arial" w:cs="Arial"/>
          <w:sz w:val="20"/>
          <w:szCs w:val="20"/>
          <w:lang w:val="en-US"/>
        </w:rPr>
        <w:t>(Bergmann et. al</w:t>
      </w:r>
      <w:bookmarkStart w:id="1" w:name="_GoBack"/>
      <w:bookmarkEnd w:id="1"/>
      <w:r w:rsidR="00D56BC5">
        <w:rPr>
          <w:rFonts w:ascii="Arial" w:hAnsi="Arial" w:cs="Arial"/>
          <w:sz w:val="20"/>
          <w:szCs w:val="20"/>
          <w:lang w:val="en-US"/>
        </w:rPr>
        <w:t xml:space="preserve">, 2018)  </w:t>
      </w:r>
      <w:r w:rsidR="00885464">
        <w:rPr>
          <w:rFonts w:ascii="Arial" w:eastAsia="Arial" w:hAnsi="Arial" w:cs="Arial"/>
          <w:sz w:val="20"/>
          <w:szCs w:val="20"/>
          <w:lang w:val="en-US"/>
        </w:rPr>
        <w:t xml:space="preserve">versus MRI degeneration scoring </w:t>
      </w:r>
      <w:r w:rsidR="003314E8">
        <w:rPr>
          <w:rFonts w:ascii="Arial" w:eastAsia="Arial" w:hAnsi="Arial" w:cs="Arial"/>
          <w:sz w:val="20"/>
          <w:szCs w:val="20"/>
          <w:lang w:val="en-US"/>
        </w:rPr>
        <w:t>(</w:t>
      </w:r>
      <w:r w:rsidR="002324FD">
        <w:rPr>
          <w:rFonts w:ascii="Arial" w:eastAsia="Arial" w:hAnsi="Arial" w:cs="Arial"/>
          <w:sz w:val="20"/>
          <w:szCs w:val="20"/>
          <w:lang w:val="en-US"/>
        </w:rPr>
        <w:t>ND-D</w:t>
      </w:r>
      <w:r w:rsidR="003314E8">
        <w:rPr>
          <w:rFonts w:ascii="Arial" w:eastAsia="Arial" w:hAnsi="Arial" w:cs="Arial"/>
          <w:sz w:val="20"/>
          <w:szCs w:val="20"/>
          <w:lang w:val="en-US"/>
        </w:rPr>
        <w:t>)</w:t>
      </w:r>
      <w:r w:rsidR="008B6AE8">
        <w:rPr>
          <w:rFonts w:ascii="Arial" w:eastAsia="Arial" w:hAnsi="Arial" w:cs="Arial"/>
          <w:sz w:val="20"/>
          <w:szCs w:val="20"/>
          <w:lang w:val="en-US"/>
        </w:rPr>
        <w:t xml:space="preserve"> and visibility of the nucleus pulposus </w:t>
      </w:r>
      <w:r w:rsidR="00291171">
        <w:rPr>
          <w:rFonts w:ascii="Arial" w:eastAsia="Arial" w:hAnsi="Arial" w:cs="Arial"/>
          <w:sz w:val="20"/>
          <w:szCs w:val="20"/>
          <w:lang w:val="en-US"/>
        </w:rPr>
        <w:t xml:space="preserve">scoring </w:t>
      </w:r>
      <w:r w:rsidR="008B6AE8">
        <w:rPr>
          <w:rFonts w:ascii="Arial" w:eastAsia="Arial" w:hAnsi="Arial" w:cs="Arial"/>
          <w:sz w:val="20"/>
          <w:szCs w:val="20"/>
          <w:lang w:val="en-US"/>
        </w:rPr>
        <w:t>(0</w:t>
      </w:r>
      <w:r w:rsidR="00A72BFC">
        <w:rPr>
          <w:rFonts w:ascii="Arial" w:eastAsia="Arial" w:hAnsi="Arial" w:cs="Arial"/>
          <w:sz w:val="20"/>
          <w:szCs w:val="20"/>
          <w:lang w:val="en-US"/>
        </w:rPr>
        <w:t>,1</w:t>
      </w:r>
      <w:r w:rsidR="008B6AE8">
        <w:rPr>
          <w:rFonts w:ascii="Arial" w:eastAsia="Arial" w:hAnsi="Arial" w:cs="Arial"/>
          <w:sz w:val="20"/>
          <w:szCs w:val="20"/>
          <w:lang w:val="en-US"/>
        </w:rPr>
        <w:t>-2)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631"/>
        <w:gridCol w:w="2577"/>
        <w:gridCol w:w="2122"/>
        <w:gridCol w:w="2093"/>
        <w:gridCol w:w="2051"/>
      </w:tblGrid>
      <w:tr w:rsidR="0027077D" w:rsidRPr="00D56BC5" w14:paraId="2CB16502" w14:textId="1A3A7EC8" w:rsidTr="00B043B9">
        <w:trPr>
          <w:trHeight w:val="458"/>
        </w:trPr>
        <w:tc>
          <w:tcPr>
            <w:tcW w:w="2740" w:type="dxa"/>
            <w:vMerge w:val="restart"/>
            <w:tcBorders>
              <w:right w:val="nil"/>
            </w:tcBorders>
            <w:shd w:val="clear" w:color="auto" w:fill="auto"/>
          </w:tcPr>
          <w:p w14:paraId="7E5AFA4F" w14:textId="452DA20A" w:rsidR="0027077D" w:rsidRPr="00CD2400" w:rsidRDefault="0027077D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00">
              <w:rPr>
                <w:rFonts w:ascii="Arial" w:hAnsi="Arial" w:cs="Arial"/>
                <w:b/>
                <w:sz w:val="20"/>
                <w:szCs w:val="20"/>
                <w:lang w:val="en-US"/>
              </w:rPr>
              <w:t>Macroscopic assessment degeneration score</w:t>
            </w:r>
          </w:p>
        </w:tc>
        <w:tc>
          <w:tcPr>
            <w:tcW w:w="5208" w:type="dxa"/>
            <w:gridSpan w:val="2"/>
            <w:tcBorders>
              <w:left w:val="nil"/>
              <w:bottom w:val="nil"/>
              <w:right w:val="nil"/>
            </w:tcBorders>
          </w:tcPr>
          <w:p w14:paraId="06BD7154" w14:textId="026281D5" w:rsidR="0027077D" w:rsidRPr="00CD2400" w:rsidRDefault="0027077D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00">
              <w:rPr>
                <w:rFonts w:ascii="Arial" w:hAnsi="Arial" w:cs="Arial"/>
                <w:b/>
                <w:sz w:val="20"/>
                <w:szCs w:val="20"/>
                <w:lang w:val="en-US"/>
              </w:rPr>
              <w:t>MRI degeneration scoring</w:t>
            </w:r>
            <w:r w:rsidR="006E0C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0-1)</w:t>
            </w:r>
          </w:p>
        </w:tc>
        <w:tc>
          <w:tcPr>
            <w:tcW w:w="6266" w:type="dxa"/>
            <w:gridSpan w:val="3"/>
            <w:tcBorders>
              <w:left w:val="nil"/>
              <w:bottom w:val="nil"/>
            </w:tcBorders>
          </w:tcPr>
          <w:p w14:paraId="511E8B15" w14:textId="29382065" w:rsidR="0027077D" w:rsidRPr="00CD2400" w:rsidRDefault="00AC6FF2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RI n</w:t>
            </w:r>
            <w:r w:rsidR="0027077D" w:rsidRPr="00CD2400">
              <w:rPr>
                <w:rFonts w:ascii="Arial" w:hAnsi="Arial" w:cs="Arial"/>
                <w:b/>
                <w:sz w:val="20"/>
                <w:szCs w:val="20"/>
                <w:lang w:val="en-US"/>
              </w:rPr>
              <w:t>ucleus pulposus visibility scoring</w:t>
            </w:r>
            <w:r w:rsidR="006E0C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0</w:t>
            </w:r>
            <w:r w:rsidR="002324FD"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="006E0C32">
              <w:rPr>
                <w:rFonts w:ascii="Arial" w:hAnsi="Arial" w:cs="Arial"/>
                <w:b/>
                <w:sz w:val="20"/>
                <w:szCs w:val="20"/>
                <w:lang w:val="en-US"/>
              </w:rPr>
              <w:t>1-2)</w:t>
            </w:r>
          </w:p>
        </w:tc>
      </w:tr>
      <w:tr w:rsidR="0027077D" w14:paraId="2CBD664F" w14:textId="293A59CA" w:rsidTr="006E0C32">
        <w:trPr>
          <w:trHeight w:val="457"/>
        </w:trPr>
        <w:tc>
          <w:tcPr>
            <w:tcW w:w="274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5165FC6" w14:textId="77777777" w:rsidR="0027077D" w:rsidRPr="00CD2400" w:rsidRDefault="0027077D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4D046" w14:textId="59EFB657" w:rsidR="0027077D" w:rsidRPr="00CD2400" w:rsidRDefault="002324FD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D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6E0C0" w14:textId="5C331F0A" w:rsidR="0027077D" w:rsidRPr="00CD2400" w:rsidRDefault="002324FD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8FEFD" w14:textId="65F177BD" w:rsidR="0027077D" w:rsidRPr="00CD2400" w:rsidRDefault="0027077D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00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B168F" w14:textId="7B8B7702" w:rsidR="0027077D" w:rsidRPr="00CD2400" w:rsidRDefault="0027077D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00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</w:tcBorders>
          </w:tcPr>
          <w:p w14:paraId="3E935055" w14:textId="60396935" w:rsidR="0027077D" w:rsidRPr="00CD2400" w:rsidRDefault="00B5198C" w:rsidP="00E55B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00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</w:tr>
      <w:tr w:rsidR="0027077D" w14:paraId="2F3D4991" w14:textId="0D0BF797" w:rsidTr="006E0C32">
        <w:trPr>
          <w:trHeight w:val="460"/>
        </w:trPr>
        <w:tc>
          <w:tcPr>
            <w:tcW w:w="2740" w:type="dxa"/>
            <w:tcBorders>
              <w:bottom w:val="nil"/>
              <w:right w:val="nil"/>
            </w:tcBorders>
          </w:tcPr>
          <w:p w14:paraId="2C7CBEC2" w14:textId="630991AF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631" w:type="dxa"/>
            <w:tcBorders>
              <w:left w:val="nil"/>
              <w:bottom w:val="nil"/>
              <w:right w:val="nil"/>
            </w:tcBorders>
          </w:tcPr>
          <w:p w14:paraId="48AED62E" w14:textId="5B8BB3BD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577" w:type="dxa"/>
            <w:tcBorders>
              <w:left w:val="nil"/>
              <w:bottom w:val="nil"/>
              <w:right w:val="nil"/>
            </w:tcBorders>
          </w:tcPr>
          <w:p w14:paraId="765B7FA8" w14:textId="197B4017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042E1CE1" w14:textId="57CEC258" w:rsidR="0027077D" w:rsidRDefault="007B740F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660DACD3" w14:textId="5AD53700" w:rsidR="0027077D" w:rsidRDefault="000A0C42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51" w:type="dxa"/>
            <w:tcBorders>
              <w:left w:val="nil"/>
              <w:bottom w:val="nil"/>
            </w:tcBorders>
          </w:tcPr>
          <w:p w14:paraId="1F26267D" w14:textId="40ABDEF4" w:rsidR="0027077D" w:rsidRDefault="000A0C42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7077D" w14:paraId="5AD8B43F" w14:textId="4811BEEA" w:rsidTr="006E0C32">
        <w:trPr>
          <w:trHeight w:val="460"/>
        </w:trPr>
        <w:tc>
          <w:tcPr>
            <w:tcW w:w="2740" w:type="dxa"/>
            <w:tcBorders>
              <w:top w:val="nil"/>
              <w:bottom w:val="nil"/>
              <w:right w:val="nil"/>
            </w:tcBorders>
          </w:tcPr>
          <w:p w14:paraId="5D3C0B21" w14:textId="47B8E848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6383C774" w14:textId="174AFA02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1879E82" w14:textId="3265DF2B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7AA1073" w14:textId="26B8202A" w:rsidR="0027077D" w:rsidRDefault="007B740F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33B6393" w14:textId="33303104" w:rsidR="0027077D" w:rsidRDefault="000A0C42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</w:tcBorders>
          </w:tcPr>
          <w:p w14:paraId="6BD5FB1C" w14:textId="52498CFF" w:rsidR="0027077D" w:rsidRDefault="00B5198C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7077D" w14:paraId="25FC5000" w14:textId="0839437E" w:rsidTr="006E0C32">
        <w:trPr>
          <w:trHeight w:val="460"/>
        </w:trPr>
        <w:tc>
          <w:tcPr>
            <w:tcW w:w="2740" w:type="dxa"/>
            <w:tcBorders>
              <w:top w:val="nil"/>
              <w:bottom w:val="nil"/>
              <w:right w:val="nil"/>
            </w:tcBorders>
          </w:tcPr>
          <w:p w14:paraId="4687B89E" w14:textId="610CABCA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FC2562B" w14:textId="092F3031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D70A87B" w14:textId="72588AC9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362C98" w14:textId="00B6B5D1" w:rsidR="0027077D" w:rsidRDefault="007B740F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3B4493D" w14:textId="422C2910" w:rsidR="0027077D" w:rsidRDefault="000A0C42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</w:tcBorders>
          </w:tcPr>
          <w:p w14:paraId="17DEEA4E" w14:textId="6EC7A33D" w:rsidR="0027077D" w:rsidRDefault="00B5198C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27077D" w14:paraId="5D121283" w14:textId="5919B394" w:rsidTr="006E0C32">
        <w:trPr>
          <w:trHeight w:val="460"/>
        </w:trPr>
        <w:tc>
          <w:tcPr>
            <w:tcW w:w="2740" w:type="dxa"/>
            <w:tcBorders>
              <w:top w:val="nil"/>
              <w:bottom w:val="nil"/>
              <w:right w:val="nil"/>
            </w:tcBorders>
          </w:tcPr>
          <w:p w14:paraId="5B95D741" w14:textId="026B43CE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E6FCEDA" w14:textId="66EBF985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25F4CCC" w14:textId="49D129B2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4F4190B" w14:textId="7C69BC22" w:rsidR="0027077D" w:rsidRDefault="007B740F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2DC2EF3" w14:textId="3757E655" w:rsidR="0027077D" w:rsidRDefault="000A0C42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</w:tcBorders>
          </w:tcPr>
          <w:p w14:paraId="4A0B0F81" w14:textId="33329789" w:rsidR="0027077D" w:rsidRDefault="00B5198C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7077D" w14:paraId="43B6301D" w14:textId="61225F0F" w:rsidTr="006E0C32">
        <w:trPr>
          <w:trHeight w:val="460"/>
        </w:trPr>
        <w:tc>
          <w:tcPr>
            <w:tcW w:w="2740" w:type="dxa"/>
            <w:tcBorders>
              <w:top w:val="nil"/>
              <w:right w:val="nil"/>
            </w:tcBorders>
          </w:tcPr>
          <w:p w14:paraId="195D14B8" w14:textId="0641887D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631" w:type="dxa"/>
            <w:tcBorders>
              <w:top w:val="nil"/>
              <w:left w:val="nil"/>
              <w:right w:val="nil"/>
            </w:tcBorders>
          </w:tcPr>
          <w:p w14:paraId="22F08441" w14:textId="12DF13F0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</w:tcPr>
          <w:p w14:paraId="000E67F1" w14:textId="7839620F" w:rsidR="0027077D" w:rsidRDefault="0027077D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6D84B278" w14:textId="7F6360CE" w:rsidR="0027077D" w:rsidRDefault="007B740F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476C9B2A" w14:textId="68E04A36" w:rsidR="0027077D" w:rsidRDefault="000A0C42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</w:tcBorders>
          </w:tcPr>
          <w:p w14:paraId="7EA5B0AA" w14:textId="367120DA" w:rsidR="0027077D" w:rsidRDefault="00B5198C" w:rsidP="00E55B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0EAD93A7" w14:textId="0FA13A48" w:rsidR="008B6AE8" w:rsidRPr="00885464" w:rsidRDefault="00A37327" w:rsidP="00A3732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Notes: </w:t>
      </w:r>
      <w:r w:rsidR="00741250">
        <w:rPr>
          <w:rFonts w:ascii="Arial" w:hAnsi="Arial" w:cs="Arial"/>
          <w:sz w:val="20"/>
          <w:szCs w:val="20"/>
          <w:lang w:val="en-US"/>
        </w:rPr>
        <w:t>ND=</w:t>
      </w:r>
      <w:r w:rsidR="00F24AC6">
        <w:rPr>
          <w:rFonts w:ascii="Arial" w:hAnsi="Arial" w:cs="Arial"/>
          <w:sz w:val="20"/>
          <w:szCs w:val="20"/>
          <w:lang w:val="en-US"/>
        </w:rPr>
        <w:t xml:space="preserve"> </w:t>
      </w:r>
      <w:r w:rsidR="00720AD9">
        <w:rPr>
          <w:rFonts w:ascii="Arial" w:hAnsi="Arial" w:cs="Arial"/>
          <w:sz w:val="20"/>
          <w:szCs w:val="20"/>
          <w:lang w:val="en-US"/>
        </w:rPr>
        <w:t>n</w:t>
      </w:r>
      <w:r w:rsidR="00741250">
        <w:rPr>
          <w:rFonts w:ascii="Arial" w:hAnsi="Arial" w:cs="Arial"/>
          <w:sz w:val="20"/>
          <w:szCs w:val="20"/>
          <w:lang w:val="en-US"/>
        </w:rPr>
        <w:t>on-</w:t>
      </w:r>
      <w:r w:rsidR="00720AD9">
        <w:rPr>
          <w:rFonts w:ascii="Arial" w:hAnsi="Arial" w:cs="Arial"/>
          <w:sz w:val="20"/>
          <w:szCs w:val="20"/>
          <w:lang w:val="en-US"/>
        </w:rPr>
        <w:t>d</w:t>
      </w:r>
      <w:r w:rsidR="00741250">
        <w:rPr>
          <w:rFonts w:ascii="Arial" w:hAnsi="Arial" w:cs="Arial"/>
          <w:sz w:val="20"/>
          <w:szCs w:val="20"/>
          <w:lang w:val="en-US"/>
        </w:rPr>
        <w:t>egenerated, D=</w:t>
      </w:r>
      <w:r w:rsidR="00F24AC6">
        <w:rPr>
          <w:rFonts w:ascii="Arial" w:hAnsi="Arial" w:cs="Arial"/>
          <w:sz w:val="20"/>
          <w:szCs w:val="20"/>
          <w:lang w:val="en-US"/>
        </w:rPr>
        <w:t xml:space="preserve"> </w:t>
      </w:r>
      <w:r w:rsidR="00720AD9">
        <w:rPr>
          <w:rFonts w:ascii="Arial" w:hAnsi="Arial" w:cs="Arial"/>
          <w:sz w:val="20"/>
          <w:szCs w:val="20"/>
          <w:lang w:val="en-US"/>
        </w:rPr>
        <w:t>d</w:t>
      </w:r>
      <w:r w:rsidR="00741250">
        <w:rPr>
          <w:rFonts w:ascii="Arial" w:hAnsi="Arial" w:cs="Arial"/>
          <w:sz w:val="20"/>
          <w:szCs w:val="20"/>
          <w:lang w:val="en-US"/>
        </w:rPr>
        <w:t>egenerated</w:t>
      </w:r>
    </w:p>
    <w:sectPr w:rsidR="008B6AE8" w:rsidRPr="00885464" w:rsidSect="00FB5459">
      <w:footerReference w:type="even" r:id="rId6"/>
      <w:footerReference w:type="default" r:id="rId7"/>
      <w:pgSz w:w="16834" w:h="11901" w:orient="landscape"/>
      <w:pgMar w:top="1418" w:right="1418" w:bottom="1418" w:left="1418" w:header="709" w:footer="709" w:gutter="0"/>
      <w:lnNumType w:countBy="1" w:restart="continuous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1239B" w14:textId="77777777" w:rsidR="00E816B5" w:rsidRDefault="00E816B5">
      <w:pPr>
        <w:spacing w:after="0" w:line="240" w:lineRule="auto"/>
      </w:pPr>
      <w:r>
        <w:separator/>
      </w:r>
    </w:p>
  </w:endnote>
  <w:endnote w:type="continuationSeparator" w:id="0">
    <w:p w14:paraId="39EA501D" w14:textId="77777777" w:rsidR="00E816B5" w:rsidRDefault="00E81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802A2" w14:textId="77777777" w:rsidR="00FB5459" w:rsidRDefault="00FB5459" w:rsidP="00FB5459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0589E45C" w14:textId="77777777" w:rsidR="00FB5459" w:rsidRDefault="00FB545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04ABE" w14:textId="77777777" w:rsidR="00FB5459" w:rsidRDefault="00FB5459" w:rsidP="00FB5459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2</w:t>
    </w:r>
    <w:r>
      <w:rPr>
        <w:rStyle w:val="Paginanummer"/>
      </w:rPr>
      <w:fldChar w:fldCharType="end"/>
    </w:r>
  </w:p>
  <w:p w14:paraId="5A103336" w14:textId="77777777" w:rsidR="00FB5459" w:rsidRDefault="00FB545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F38FD" w14:textId="77777777" w:rsidR="00E816B5" w:rsidRDefault="00E816B5">
      <w:pPr>
        <w:spacing w:after="0" w:line="240" w:lineRule="auto"/>
      </w:pPr>
      <w:r>
        <w:separator/>
      </w:r>
    </w:p>
  </w:footnote>
  <w:footnote w:type="continuationSeparator" w:id="0">
    <w:p w14:paraId="333E9526" w14:textId="77777777" w:rsidR="00E816B5" w:rsidRDefault="00E816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54C67"/>
    <w:rsid w:val="00007F18"/>
    <w:rsid w:val="000341C6"/>
    <w:rsid w:val="000357C0"/>
    <w:rsid w:val="00044E7A"/>
    <w:rsid w:val="00046DD7"/>
    <w:rsid w:val="00074259"/>
    <w:rsid w:val="000837E9"/>
    <w:rsid w:val="00087E8C"/>
    <w:rsid w:val="00090C1C"/>
    <w:rsid w:val="000A0C42"/>
    <w:rsid w:val="000C5BAE"/>
    <w:rsid w:val="000D23FC"/>
    <w:rsid w:val="000E2306"/>
    <w:rsid w:val="000F0428"/>
    <w:rsid w:val="000F6B20"/>
    <w:rsid w:val="000F765F"/>
    <w:rsid w:val="00135A24"/>
    <w:rsid w:val="00150A76"/>
    <w:rsid w:val="001717F1"/>
    <w:rsid w:val="00171EC9"/>
    <w:rsid w:val="001D3C57"/>
    <w:rsid w:val="001E089C"/>
    <w:rsid w:val="001F2226"/>
    <w:rsid w:val="002058DA"/>
    <w:rsid w:val="00212AC9"/>
    <w:rsid w:val="00215411"/>
    <w:rsid w:val="00220F66"/>
    <w:rsid w:val="0022670C"/>
    <w:rsid w:val="002324FD"/>
    <w:rsid w:val="002332DE"/>
    <w:rsid w:val="00235945"/>
    <w:rsid w:val="0027077D"/>
    <w:rsid w:val="00272FE7"/>
    <w:rsid w:val="00291171"/>
    <w:rsid w:val="002C1BE9"/>
    <w:rsid w:val="002C5638"/>
    <w:rsid w:val="002D3961"/>
    <w:rsid w:val="002F0B1A"/>
    <w:rsid w:val="00306997"/>
    <w:rsid w:val="00307E62"/>
    <w:rsid w:val="00315D93"/>
    <w:rsid w:val="003311CD"/>
    <w:rsid w:val="003314E8"/>
    <w:rsid w:val="00334011"/>
    <w:rsid w:val="003869DB"/>
    <w:rsid w:val="003925C2"/>
    <w:rsid w:val="003A4B51"/>
    <w:rsid w:val="003A6301"/>
    <w:rsid w:val="003B3E28"/>
    <w:rsid w:val="003E5012"/>
    <w:rsid w:val="003E78A5"/>
    <w:rsid w:val="00423496"/>
    <w:rsid w:val="004247D8"/>
    <w:rsid w:val="0045606D"/>
    <w:rsid w:val="00456F33"/>
    <w:rsid w:val="004641BC"/>
    <w:rsid w:val="004A36D5"/>
    <w:rsid w:val="004A3A3A"/>
    <w:rsid w:val="004C2425"/>
    <w:rsid w:val="004C33C3"/>
    <w:rsid w:val="004C3C6F"/>
    <w:rsid w:val="004F0EAA"/>
    <w:rsid w:val="00500EBA"/>
    <w:rsid w:val="00502F73"/>
    <w:rsid w:val="005128D8"/>
    <w:rsid w:val="00523867"/>
    <w:rsid w:val="00541593"/>
    <w:rsid w:val="00573E18"/>
    <w:rsid w:val="005B502E"/>
    <w:rsid w:val="005C686F"/>
    <w:rsid w:val="005D7E40"/>
    <w:rsid w:val="005E37BE"/>
    <w:rsid w:val="005F0A4D"/>
    <w:rsid w:val="005F1D15"/>
    <w:rsid w:val="00603B85"/>
    <w:rsid w:val="00617FBD"/>
    <w:rsid w:val="006519C2"/>
    <w:rsid w:val="0065321C"/>
    <w:rsid w:val="006762DE"/>
    <w:rsid w:val="006937E3"/>
    <w:rsid w:val="006A12A9"/>
    <w:rsid w:val="006A280F"/>
    <w:rsid w:val="006B4BB7"/>
    <w:rsid w:val="006C416B"/>
    <w:rsid w:val="006E0C32"/>
    <w:rsid w:val="007013FD"/>
    <w:rsid w:val="007175E7"/>
    <w:rsid w:val="00720AD9"/>
    <w:rsid w:val="00741250"/>
    <w:rsid w:val="00751538"/>
    <w:rsid w:val="007566EA"/>
    <w:rsid w:val="00765955"/>
    <w:rsid w:val="00796D11"/>
    <w:rsid w:val="007B740F"/>
    <w:rsid w:val="007B7471"/>
    <w:rsid w:val="007C12A7"/>
    <w:rsid w:val="007D3837"/>
    <w:rsid w:val="007E5CE0"/>
    <w:rsid w:val="007E69A5"/>
    <w:rsid w:val="00802946"/>
    <w:rsid w:val="00820A74"/>
    <w:rsid w:val="00835422"/>
    <w:rsid w:val="00854C67"/>
    <w:rsid w:val="008669CA"/>
    <w:rsid w:val="00870CBD"/>
    <w:rsid w:val="00875AA5"/>
    <w:rsid w:val="00885464"/>
    <w:rsid w:val="00894B6A"/>
    <w:rsid w:val="008A69E1"/>
    <w:rsid w:val="008B14F9"/>
    <w:rsid w:val="008B6AE8"/>
    <w:rsid w:val="0095037A"/>
    <w:rsid w:val="00955699"/>
    <w:rsid w:val="00966ECC"/>
    <w:rsid w:val="0097664B"/>
    <w:rsid w:val="00980393"/>
    <w:rsid w:val="009B2A2A"/>
    <w:rsid w:val="009C7ED9"/>
    <w:rsid w:val="009E752F"/>
    <w:rsid w:val="00A04C0D"/>
    <w:rsid w:val="00A06E7B"/>
    <w:rsid w:val="00A12D84"/>
    <w:rsid w:val="00A14697"/>
    <w:rsid w:val="00A1716F"/>
    <w:rsid w:val="00A17B54"/>
    <w:rsid w:val="00A37327"/>
    <w:rsid w:val="00A72BFC"/>
    <w:rsid w:val="00A90E72"/>
    <w:rsid w:val="00AA6684"/>
    <w:rsid w:val="00AB7E0E"/>
    <w:rsid w:val="00AC2D98"/>
    <w:rsid w:val="00AC2EDD"/>
    <w:rsid w:val="00AC6FF2"/>
    <w:rsid w:val="00AE39B3"/>
    <w:rsid w:val="00B043B9"/>
    <w:rsid w:val="00B045E5"/>
    <w:rsid w:val="00B200BC"/>
    <w:rsid w:val="00B268BD"/>
    <w:rsid w:val="00B31D27"/>
    <w:rsid w:val="00B446FC"/>
    <w:rsid w:val="00B5198C"/>
    <w:rsid w:val="00B67B39"/>
    <w:rsid w:val="00B81FEB"/>
    <w:rsid w:val="00B87840"/>
    <w:rsid w:val="00B92832"/>
    <w:rsid w:val="00BB6A1B"/>
    <w:rsid w:val="00BE0BBB"/>
    <w:rsid w:val="00BF6181"/>
    <w:rsid w:val="00C15539"/>
    <w:rsid w:val="00C2168A"/>
    <w:rsid w:val="00C401B8"/>
    <w:rsid w:val="00C53A46"/>
    <w:rsid w:val="00C81600"/>
    <w:rsid w:val="00C96AAD"/>
    <w:rsid w:val="00CA2F4A"/>
    <w:rsid w:val="00CD07DD"/>
    <w:rsid w:val="00CD2400"/>
    <w:rsid w:val="00CD5B3A"/>
    <w:rsid w:val="00CE0FFA"/>
    <w:rsid w:val="00CE520A"/>
    <w:rsid w:val="00D02353"/>
    <w:rsid w:val="00D06BCE"/>
    <w:rsid w:val="00D175BC"/>
    <w:rsid w:val="00D31079"/>
    <w:rsid w:val="00D321F0"/>
    <w:rsid w:val="00D40406"/>
    <w:rsid w:val="00D40AF8"/>
    <w:rsid w:val="00D43DA0"/>
    <w:rsid w:val="00D502F2"/>
    <w:rsid w:val="00D56BC5"/>
    <w:rsid w:val="00D80993"/>
    <w:rsid w:val="00D83A7B"/>
    <w:rsid w:val="00DA11B4"/>
    <w:rsid w:val="00DA1B34"/>
    <w:rsid w:val="00DB43FF"/>
    <w:rsid w:val="00DD078B"/>
    <w:rsid w:val="00DD47A5"/>
    <w:rsid w:val="00DE58D1"/>
    <w:rsid w:val="00DF2FB0"/>
    <w:rsid w:val="00E077E0"/>
    <w:rsid w:val="00E17ECD"/>
    <w:rsid w:val="00E226D2"/>
    <w:rsid w:val="00E34FF2"/>
    <w:rsid w:val="00E355AD"/>
    <w:rsid w:val="00E45757"/>
    <w:rsid w:val="00E55B4A"/>
    <w:rsid w:val="00E816B5"/>
    <w:rsid w:val="00EB23E0"/>
    <w:rsid w:val="00EC303D"/>
    <w:rsid w:val="00EC3DA9"/>
    <w:rsid w:val="00F24AC6"/>
    <w:rsid w:val="00F3260B"/>
    <w:rsid w:val="00F329A4"/>
    <w:rsid w:val="00F42B3E"/>
    <w:rsid w:val="00F65D43"/>
    <w:rsid w:val="00F87471"/>
    <w:rsid w:val="00FB5258"/>
    <w:rsid w:val="00FB5459"/>
    <w:rsid w:val="00FE6EA5"/>
    <w:rsid w:val="00FF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E5A46"/>
  <w15:chartTrackingRefBased/>
  <w15:docId w15:val="{AE291B58-461E-4B8A-B16C-91EEBE32A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854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854C67"/>
  </w:style>
  <w:style w:type="character" w:styleId="Paginanummer">
    <w:name w:val="page number"/>
    <w:basedOn w:val="Standaardalinea-lettertype"/>
    <w:uiPriority w:val="99"/>
    <w:semiHidden/>
    <w:unhideWhenUsed/>
    <w:rsid w:val="00854C67"/>
  </w:style>
  <w:style w:type="table" w:customStyle="1" w:styleId="TableGrid2">
    <w:name w:val="Table Grid2"/>
    <w:basedOn w:val="Standaardtabel"/>
    <w:next w:val="Tabelraster"/>
    <w:uiPriority w:val="59"/>
    <w:rsid w:val="00854C6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raster">
    <w:name w:val="Table Grid"/>
    <w:basedOn w:val="Standaardtabel"/>
    <w:uiPriority w:val="59"/>
    <w:rsid w:val="00854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54C67"/>
  </w:style>
  <w:style w:type="paragraph" w:styleId="Ballontekst">
    <w:name w:val="Balloon Text"/>
    <w:basedOn w:val="Standaard"/>
    <w:link w:val="BallontekstChar"/>
    <w:uiPriority w:val="99"/>
    <w:semiHidden/>
    <w:unhideWhenUsed/>
    <w:rsid w:val="00A37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73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53149E</Template>
  <TotalTime>0</TotalTime>
  <Pages>3</Pages>
  <Words>408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a, S. (Stefanie)</dc:creator>
  <cp:keywords/>
  <dc:description/>
  <cp:lastModifiedBy>Veraa, S. (Stefanie)</cp:lastModifiedBy>
  <cp:revision>96</cp:revision>
  <dcterms:created xsi:type="dcterms:W3CDTF">2019-01-10T10:23:00Z</dcterms:created>
  <dcterms:modified xsi:type="dcterms:W3CDTF">2019-07-09T12:04:00Z</dcterms:modified>
</cp:coreProperties>
</file>